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D09" w:rsidRPr="00512ADF" w:rsidRDefault="00CE00AD" w:rsidP="005C44E4">
      <w:pPr>
        <w:jc w:val="both"/>
        <w:rPr>
          <w:rFonts w:ascii="Calibri" w:hAnsi="Calibri"/>
          <w:b/>
          <w:sz w:val="28"/>
          <w:szCs w:val="28"/>
        </w:rPr>
      </w:pPr>
      <w:r w:rsidRPr="00512ADF">
        <w:rPr>
          <w:rFonts w:ascii="Calibri" w:hAnsi="Calibri"/>
          <w:b/>
          <w:bCs/>
          <w:sz w:val="28"/>
          <w:szCs w:val="28"/>
        </w:rPr>
        <w:t xml:space="preserve">Physiological mechanisms contributing to the QTL </w:t>
      </w:r>
      <w:r w:rsidRPr="00512ADF">
        <w:rPr>
          <w:rFonts w:ascii="Calibri" w:hAnsi="Calibri"/>
          <w:b/>
          <w:bCs/>
          <w:i/>
          <w:sz w:val="28"/>
          <w:szCs w:val="28"/>
        </w:rPr>
        <w:t>qDTY</w:t>
      </w:r>
      <w:r w:rsidRPr="00512ADF">
        <w:rPr>
          <w:rFonts w:ascii="Calibri" w:hAnsi="Calibri"/>
          <w:b/>
          <w:bCs/>
          <w:i/>
          <w:sz w:val="28"/>
          <w:szCs w:val="28"/>
          <w:vertAlign w:val="subscript"/>
        </w:rPr>
        <w:t>3.2</w:t>
      </w:r>
      <w:r w:rsidRPr="00512ADF">
        <w:rPr>
          <w:rFonts w:ascii="Calibri" w:hAnsi="Calibri"/>
          <w:b/>
          <w:bCs/>
          <w:sz w:val="28"/>
          <w:szCs w:val="28"/>
        </w:rPr>
        <w:t xml:space="preserve"> effects on improved performance of rice Moroberekan x Swarna</w:t>
      </w:r>
      <w:r w:rsidR="007315E5" w:rsidRPr="00512ADF">
        <w:rPr>
          <w:rFonts w:ascii="Calibri" w:hAnsi="Calibri"/>
          <w:b/>
          <w:bCs/>
          <w:sz w:val="28"/>
          <w:szCs w:val="28"/>
        </w:rPr>
        <w:t xml:space="preserve"> BC</w:t>
      </w:r>
      <w:r w:rsidR="007315E5" w:rsidRPr="00512ADF">
        <w:rPr>
          <w:rFonts w:ascii="Calibri" w:hAnsi="Calibri"/>
          <w:b/>
          <w:bCs/>
          <w:sz w:val="28"/>
          <w:szCs w:val="28"/>
          <w:vertAlign w:val="subscript"/>
        </w:rPr>
        <w:t>2</w:t>
      </w:r>
      <w:r w:rsidR="007315E5" w:rsidRPr="00512ADF">
        <w:rPr>
          <w:rFonts w:ascii="Calibri" w:hAnsi="Calibri"/>
          <w:b/>
          <w:bCs/>
          <w:sz w:val="28"/>
          <w:szCs w:val="28"/>
        </w:rPr>
        <w:t>F</w:t>
      </w:r>
      <w:r w:rsidR="007315E5" w:rsidRPr="00512ADF">
        <w:rPr>
          <w:rFonts w:ascii="Calibri" w:hAnsi="Calibri"/>
          <w:b/>
          <w:bCs/>
          <w:sz w:val="28"/>
          <w:szCs w:val="28"/>
          <w:vertAlign w:val="subscript"/>
        </w:rPr>
        <w:t>3:4</w:t>
      </w:r>
      <w:r w:rsidR="007315E5" w:rsidRPr="00512ADF">
        <w:rPr>
          <w:rFonts w:ascii="Calibri" w:hAnsi="Calibri"/>
          <w:b/>
          <w:bCs/>
          <w:sz w:val="28"/>
          <w:szCs w:val="28"/>
        </w:rPr>
        <w:t xml:space="preserve"> </w:t>
      </w:r>
      <w:r w:rsidRPr="00512ADF">
        <w:rPr>
          <w:rFonts w:ascii="Calibri" w:hAnsi="Calibri"/>
          <w:b/>
          <w:bCs/>
          <w:sz w:val="28"/>
          <w:szCs w:val="28"/>
        </w:rPr>
        <w:t>lines under drought</w:t>
      </w:r>
      <w:r w:rsidR="007B5EF2" w:rsidRPr="00512ADF">
        <w:rPr>
          <w:rFonts w:ascii="Calibri" w:hAnsi="Calibri"/>
          <w:b/>
          <w:bCs/>
          <w:sz w:val="28"/>
          <w:szCs w:val="28"/>
        </w:rPr>
        <w:t xml:space="preserve"> </w:t>
      </w:r>
    </w:p>
    <w:p w:rsidR="005C44E4" w:rsidRPr="00512ADF" w:rsidRDefault="005C44E4" w:rsidP="005C44E4">
      <w:pPr>
        <w:jc w:val="both"/>
        <w:rPr>
          <w:rFonts w:ascii="Calibri" w:hAnsi="Calibri"/>
          <w:sz w:val="22"/>
          <w:szCs w:val="22"/>
        </w:rPr>
      </w:pPr>
    </w:p>
    <w:p w:rsidR="000F5C87" w:rsidRPr="00512ADF" w:rsidRDefault="000F5C87" w:rsidP="005C44E4">
      <w:pPr>
        <w:jc w:val="both"/>
        <w:rPr>
          <w:rFonts w:ascii="Calibri" w:hAnsi="Calibri"/>
          <w:sz w:val="22"/>
          <w:szCs w:val="22"/>
        </w:rPr>
      </w:pPr>
      <w:r w:rsidRPr="00512ADF">
        <w:rPr>
          <w:rFonts w:ascii="Calibri" w:hAnsi="Calibri"/>
          <w:sz w:val="22"/>
          <w:szCs w:val="22"/>
        </w:rPr>
        <w:t>Alexandre Grondin</w:t>
      </w:r>
      <w:r w:rsidRPr="00512ADF">
        <w:rPr>
          <w:rFonts w:ascii="Calibri" w:hAnsi="Calibri"/>
          <w:sz w:val="22"/>
          <w:szCs w:val="22"/>
          <w:vertAlign w:val="superscript"/>
        </w:rPr>
        <w:t>1,</w:t>
      </w:r>
      <w:r w:rsidRPr="00512ADF">
        <w:rPr>
          <w:rFonts w:ascii="Calibri" w:hAnsi="Calibri"/>
          <w:b/>
          <w:sz w:val="22"/>
          <w:szCs w:val="22"/>
          <w:vertAlign w:val="superscript"/>
        </w:rPr>
        <w:t>¶</w:t>
      </w:r>
      <w:r w:rsidRPr="00512ADF">
        <w:rPr>
          <w:rFonts w:ascii="Calibri" w:hAnsi="Calibri"/>
          <w:sz w:val="22"/>
          <w:szCs w:val="22"/>
        </w:rPr>
        <w:t xml:space="preserve">, </w:t>
      </w:r>
      <w:proofErr w:type="spellStart"/>
      <w:r w:rsidRPr="00512ADF">
        <w:rPr>
          <w:rFonts w:ascii="Calibri" w:hAnsi="Calibri"/>
          <w:sz w:val="22"/>
          <w:szCs w:val="22"/>
        </w:rPr>
        <w:t>Shalabh</w:t>
      </w:r>
      <w:proofErr w:type="spellEnd"/>
      <w:r w:rsidRPr="00512ADF">
        <w:rPr>
          <w:rFonts w:ascii="Calibri" w:hAnsi="Calibri"/>
          <w:sz w:val="22"/>
          <w:szCs w:val="22"/>
        </w:rPr>
        <w:t xml:space="preserve"> Dixit</w:t>
      </w:r>
      <w:r w:rsidRPr="00512ADF">
        <w:rPr>
          <w:rFonts w:ascii="Calibri" w:hAnsi="Calibri"/>
          <w:sz w:val="22"/>
          <w:szCs w:val="22"/>
          <w:vertAlign w:val="superscript"/>
        </w:rPr>
        <w:t>1</w:t>
      </w:r>
      <w:r w:rsidRPr="00512ADF">
        <w:rPr>
          <w:rFonts w:ascii="Calibri" w:hAnsi="Calibri"/>
          <w:sz w:val="22"/>
          <w:szCs w:val="22"/>
        </w:rPr>
        <w:t>, Rolando Torres</w:t>
      </w:r>
      <w:r w:rsidRPr="00512ADF">
        <w:rPr>
          <w:rFonts w:ascii="Calibri" w:hAnsi="Calibri"/>
          <w:sz w:val="22"/>
          <w:szCs w:val="22"/>
          <w:vertAlign w:val="superscript"/>
        </w:rPr>
        <w:t>1</w:t>
      </w:r>
      <w:r w:rsidRPr="00512ADF">
        <w:rPr>
          <w:rFonts w:ascii="Calibri" w:hAnsi="Calibri"/>
          <w:sz w:val="22"/>
          <w:szCs w:val="22"/>
        </w:rPr>
        <w:t xml:space="preserve">, </w:t>
      </w:r>
      <w:proofErr w:type="spellStart"/>
      <w:r w:rsidR="00F4136B" w:rsidRPr="00512ADF">
        <w:rPr>
          <w:rFonts w:ascii="Calibri" w:hAnsi="Calibri"/>
          <w:sz w:val="22"/>
          <w:szCs w:val="22"/>
        </w:rPr>
        <w:t>Challa</w:t>
      </w:r>
      <w:proofErr w:type="spellEnd"/>
      <w:r w:rsidRPr="00512ADF">
        <w:rPr>
          <w:rFonts w:ascii="Calibri" w:hAnsi="Calibri"/>
          <w:sz w:val="22"/>
          <w:szCs w:val="22"/>
        </w:rPr>
        <w:t xml:space="preserve"> Venkateshwarlu</w:t>
      </w:r>
      <w:r w:rsidRPr="00512ADF">
        <w:rPr>
          <w:rFonts w:ascii="Calibri" w:hAnsi="Calibri"/>
          <w:sz w:val="22"/>
          <w:szCs w:val="22"/>
          <w:vertAlign w:val="superscript"/>
        </w:rPr>
        <w:t>1</w:t>
      </w:r>
      <w:r w:rsidR="00380896" w:rsidRPr="00512ADF">
        <w:rPr>
          <w:rFonts w:ascii="Calibri" w:hAnsi="Calibri"/>
          <w:sz w:val="22"/>
          <w:szCs w:val="22"/>
          <w:vertAlign w:val="superscript"/>
        </w:rPr>
        <w:t>,2</w:t>
      </w:r>
      <w:r w:rsidRPr="00512ADF">
        <w:rPr>
          <w:rFonts w:ascii="Calibri" w:hAnsi="Calibri"/>
          <w:sz w:val="22"/>
          <w:szCs w:val="22"/>
        </w:rPr>
        <w:t>, Eric Rogers</w:t>
      </w:r>
      <w:r w:rsidRPr="00512ADF">
        <w:rPr>
          <w:rFonts w:ascii="Calibri" w:hAnsi="Calibri"/>
          <w:sz w:val="22"/>
          <w:szCs w:val="22"/>
          <w:vertAlign w:val="superscript"/>
        </w:rPr>
        <w:t>2</w:t>
      </w:r>
      <w:r w:rsidRPr="00512ADF">
        <w:rPr>
          <w:rFonts w:ascii="Calibri" w:hAnsi="Calibri"/>
          <w:sz w:val="22"/>
          <w:szCs w:val="22"/>
        </w:rPr>
        <w:t>, Thomas Mitchell-Olds</w:t>
      </w:r>
      <w:r w:rsidRPr="00512ADF">
        <w:rPr>
          <w:rFonts w:ascii="Calibri" w:hAnsi="Calibri"/>
          <w:sz w:val="22"/>
          <w:szCs w:val="22"/>
          <w:vertAlign w:val="superscript"/>
        </w:rPr>
        <w:t>2</w:t>
      </w:r>
      <w:r w:rsidRPr="00512ADF">
        <w:rPr>
          <w:rFonts w:ascii="Calibri" w:hAnsi="Calibri"/>
          <w:sz w:val="22"/>
          <w:szCs w:val="22"/>
        </w:rPr>
        <w:t>, Philip N. Benfey</w:t>
      </w:r>
      <w:r w:rsidRPr="00512ADF">
        <w:rPr>
          <w:rFonts w:ascii="Calibri" w:hAnsi="Calibri"/>
          <w:sz w:val="22"/>
          <w:szCs w:val="22"/>
          <w:vertAlign w:val="superscript"/>
        </w:rPr>
        <w:t>2</w:t>
      </w:r>
      <w:r w:rsidRPr="00512ADF">
        <w:rPr>
          <w:rFonts w:ascii="Calibri" w:hAnsi="Calibri"/>
          <w:sz w:val="22"/>
          <w:szCs w:val="22"/>
        </w:rPr>
        <w:t>, Arvind Kumar</w:t>
      </w:r>
      <w:r w:rsidRPr="00512ADF">
        <w:rPr>
          <w:rFonts w:ascii="Calibri" w:hAnsi="Calibri"/>
          <w:sz w:val="22"/>
          <w:szCs w:val="22"/>
          <w:vertAlign w:val="superscript"/>
        </w:rPr>
        <w:t>1</w:t>
      </w:r>
      <w:r w:rsidR="00380896" w:rsidRPr="00512ADF">
        <w:rPr>
          <w:rFonts w:ascii="Calibri" w:hAnsi="Calibri"/>
          <w:sz w:val="22"/>
          <w:szCs w:val="22"/>
          <w:vertAlign w:val="superscript"/>
        </w:rPr>
        <w:t>,2</w:t>
      </w:r>
      <w:r w:rsidRPr="00512ADF">
        <w:rPr>
          <w:rFonts w:ascii="Calibri" w:hAnsi="Calibri"/>
          <w:sz w:val="22"/>
          <w:szCs w:val="22"/>
        </w:rPr>
        <w:t xml:space="preserve"> and Amelia Henry</w:t>
      </w:r>
      <w:r w:rsidRPr="00512ADF">
        <w:rPr>
          <w:rFonts w:ascii="Calibri" w:hAnsi="Calibri"/>
          <w:sz w:val="22"/>
          <w:szCs w:val="22"/>
          <w:vertAlign w:val="superscript"/>
        </w:rPr>
        <w:t>1*</w:t>
      </w:r>
    </w:p>
    <w:p w:rsidR="000F5C87" w:rsidRPr="00512ADF" w:rsidRDefault="000F5C87" w:rsidP="005C44E4">
      <w:pPr>
        <w:jc w:val="both"/>
        <w:rPr>
          <w:rFonts w:ascii="Calibri" w:hAnsi="Calibri"/>
          <w:b/>
          <w:sz w:val="22"/>
          <w:szCs w:val="22"/>
        </w:rPr>
      </w:pPr>
    </w:p>
    <w:p w:rsidR="00E54D0C" w:rsidRPr="00512ADF" w:rsidRDefault="00E54D0C" w:rsidP="00E54D0C">
      <w:pPr>
        <w:shd w:val="clear" w:color="auto" w:fill="FFFFFF"/>
        <w:jc w:val="both"/>
        <w:rPr>
          <w:rFonts w:ascii="Calibri" w:hAnsi="Calibri"/>
          <w:i/>
          <w:sz w:val="22"/>
          <w:szCs w:val="22"/>
        </w:rPr>
      </w:pPr>
      <w:r w:rsidRPr="00512ADF">
        <w:rPr>
          <w:rFonts w:ascii="Calibri" w:hAnsi="Calibri"/>
          <w:i/>
          <w:sz w:val="22"/>
          <w:szCs w:val="22"/>
          <w:vertAlign w:val="superscript"/>
        </w:rPr>
        <w:t>1</w:t>
      </w:r>
      <w:r w:rsidRPr="00512ADF">
        <w:rPr>
          <w:rFonts w:ascii="Calibri" w:hAnsi="Calibri"/>
          <w:i/>
          <w:sz w:val="22"/>
          <w:szCs w:val="22"/>
        </w:rPr>
        <w:t xml:space="preserve">International Rice Research Institute, Los </w:t>
      </w:r>
      <w:proofErr w:type="spellStart"/>
      <w:r w:rsidRPr="00512ADF">
        <w:rPr>
          <w:rFonts w:ascii="Calibri" w:hAnsi="Calibri"/>
          <w:i/>
          <w:sz w:val="22"/>
          <w:szCs w:val="22"/>
        </w:rPr>
        <w:t>Baños</w:t>
      </w:r>
      <w:proofErr w:type="spellEnd"/>
      <w:r w:rsidRPr="00512ADF">
        <w:rPr>
          <w:rFonts w:ascii="Calibri" w:hAnsi="Calibri"/>
          <w:i/>
          <w:sz w:val="22"/>
          <w:szCs w:val="22"/>
        </w:rPr>
        <w:t xml:space="preserve">, Laguna, Philippines; </w:t>
      </w:r>
      <w:r w:rsidRPr="00512ADF">
        <w:rPr>
          <w:rFonts w:ascii="Calibri" w:hAnsi="Calibri"/>
          <w:i/>
          <w:sz w:val="22"/>
          <w:szCs w:val="22"/>
          <w:vertAlign w:val="superscript"/>
        </w:rPr>
        <w:t>2</w:t>
      </w:r>
      <w:r w:rsidRPr="00512ADF">
        <w:rPr>
          <w:rFonts w:ascii="Calibri" w:hAnsi="Calibri"/>
          <w:i/>
          <w:sz w:val="22"/>
          <w:szCs w:val="22"/>
        </w:rPr>
        <w:t xml:space="preserve">International Rice Research Institute South Asia Hub, </w:t>
      </w:r>
      <w:r w:rsidRPr="00512ADF">
        <w:rPr>
          <w:rFonts w:ascii="Calibri" w:eastAsia="Times New Roman" w:hAnsi="Calibri"/>
          <w:i/>
          <w:color w:val="222222"/>
          <w:sz w:val="22"/>
          <w:szCs w:val="22"/>
        </w:rPr>
        <w:t xml:space="preserve">ICRISAT, </w:t>
      </w:r>
      <w:proofErr w:type="spellStart"/>
      <w:r w:rsidRPr="00512ADF">
        <w:rPr>
          <w:rFonts w:ascii="Calibri" w:eastAsia="Times New Roman" w:hAnsi="Calibri"/>
          <w:i/>
          <w:color w:val="222222"/>
          <w:sz w:val="22"/>
          <w:szCs w:val="22"/>
        </w:rPr>
        <w:t>Patancheru</w:t>
      </w:r>
      <w:proofErr w:type="spellEnd"/>
      <w:r w:rsidRPr="00512ADF">
        <w:rPr>
          <w:rFonts w:ascii="Calibri" w:eastAsia="Times New Roman" w:hAnsi="Calibri"/>
          <w:i/>
          <w:color w:val="222222"/>
          <w:sz w:val="22"/>
          <w:szCs w:val="22"/>
        </w:rPr>
        <w:t xml:space="preserve">, Telangana, India; </w:t>
      </w:r>
      <w:r w:rsidRPr="00512ADF">
        <w:rPr>
          <w:rFonts w:ascii="Calibri" w:hAnsi="Calibri"/>
          <w:i/>
          <w:sz w:val="22"/>
          <w:szCs w:val="22"/>
          <w:vertAlign w:val="superscript"/>
        </w:rPr>
        <w:t xml:space="preserve">3 </w:t>
      </w:r>
      <w:r w:rsidRPr="00512ADF">
        <w:rPr>
          <w:rFonts w:ascii="Calibri" w:hAnsi="Calibri"/>
          <w:i/>
          <w:sz w:val="22"/>
          <w:szCs w:val="22"/>
        </w:rPr>
        <w:t>Duke University, Department of Biology and Howard Hughes Medical Institute, Durham, NC, USA</w:t>
      </w:r>
    </w:p>
    <w:p w:rsidR="000F5C87" w:rsidRPr="00512ADF" w:rsidRDefault="000F5C87" w:rsidP="005C44E4">
      <w:pPr>
        <w:rPr>
          <w:rFonts w:ascii="Calibri" w:hAnsi="Calibri"/>
          <w:sz w:val="22"/>
          <w:szCs w:val="22"/>
        </w:rPr>
      </w:pPr>
    </w:p>
    <w:p w:rsidR="000F5C87" w:rsidRPr="00512ADF" w:rsidRDefault="00E54D0C" w:rsidP="005C44E4">
      <w:pPr>
        <w:rPr>
          <w:rFonts w:ascii="Calibri" w:hAnsi="Calibri"/>
          <w:i/>
          <w:sz w:val="22"/>
          <w:szCs w:val="22"/>
          <w:lang w:val="fr-FR"/>
        </w:rPr>
      </w:pPr>
      <w:r w:rsidRPr="00512ADF">
        <w:rPr>
          <w:rFonts w:ascii="Calibri" w:hAnsi="Calibri"/>
          <w:b/>
          <w:sz w:val="22"/>
          <w:szCs w:val="22"/>
          <w:vertAlign w:val="superscript"/>
          <w:lang w:val="fr-FR"/>
        </w:rPr>
        <w:t>¶</w:t>
      </w:r>
      <w:proofErr w:type="spellStart"/>
      <w:r w:rsidRPr="00512ADF">
        <w:rPr>
          <w:rFonts w:ascii="Calibri" w:hAnsi="Calibri"/>
          <w:i/>
          <w:sz w:val="22"/>
          <w:szCs w:val="22"/>
          <w:lang w:val="fr-FR"/>
        </w:rPr>
        <w:t>Present</w:t>
      </w:r>
      <w:proofErr w:type="spellEnd"/>
      <w:r w:rsidRPr="00512ADF">
        <w:rPr>
          <w:rFonts w:ascii="Calibri" w:hAnsi="Calibri"/>
          <w:i/>
          <w:sz w:val="22"/>
          <w:szCs w:val="22"/>
          <w:lang w:val="fr-FR"/>
        </w:rPr>
        <w:t xml:space="preserve"> </w:t>
      </w:r>
      <w:proofErr w:type="spellStart"/>
      <w:r w:rsidRPr="00512ADF">
        <w:rPr>
          <w:rFonts w:ascii="Calibri" w:hAnsi="Calibri"/>
          <w:i/>
          <w:sz w:val="22"/>
          <w:szCs w:val="22"/>
          <w:lang w:val="fr-FR"/>
        </w:rPr>
        <w:t>address</w:t>
      </w:r>
      <w:proofErr w:type="spellEnd"/>
      <w:r w:rsidRPr="00512ADF">
        <w:rPr>
          <w:rFonts w:ascii="Calibri" w:hAnsi="Calibri"/>
          <w:i/>
          <w:sz w:val="22"/>
          <w:szCs w:val="22"/>
          <w:lang w:val="fr-FR"/>
        </w:rPr>
        <w:t>:</w:t>
      </w:r>
      <w:r w:rsidRPr="00512ADF">
        <w:rPr>
          <w:rFonts w:ascii="Calibri" w:hAnsi="Calibri"/>
          <w:sz w:val="22"/>
          <w:szCs w:val="22"/>
          <w:lang w:val="fr-FR"/>
        </w:rPr>
        <w:t xml:space="preserve"> </w:t>
      </w:r>
      <w:r w:rsidRPr="00512ADF">
        <w:rPr>
          <w:rFonts w:ascii="Calibri" w:hAnsi="Calibri"/>
          <w:i/>
          <w:sz w:val="22"/>
          <w:szCs w:val="22"/>
          <w:lang w:val="fr-FR"/>
        </w:rPr>
        <w:t>UMR DIADE, Institut de Recherche pour le Développement/Université de Montpellier, Montpellier, France</w:t>
      </w:r>
    </w:p>
    <w:p w:rsidR="00E54D0C" w:rsidRPr="00512ADF" w:rsidRDefault="00E54D0C" w:rsidP="005C44E4">
      <w:pPr>
        <w:rPr>
          <w:rFonts w:ascii="Calibri" w:hAnsi="Calibri"/>
          <w:sz w:val="22"/>
          <w:szCs w:val="22"/>
          <w:lang w:val="fr-FR"/>
        </w:rPr>
      </w:pPr>
    </w:p>
    <w:p w:rsidR="000F5C87" w:rsidRPr="00512ADF" w:rsidRDefault="00E54D0C">
      <w:pPr>
        <w:rPr>
          <w:rFonts w:ascii="Calibri" w:hAnsi="Calibri"/>
          <w:sz w:val="22"/>
          <w:szCs w:val="22"/>
        </w:rPr>
        <w:sectPr w:rsidR="000F5C87" w:rsidRPr="00512AD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512ADF">
        <w:rPr>
          <w:rFonts w:ascii="Calibri" w:hAnsi="Calibri"/>
          <w:i/>
          <w:sz w:val="22"/>
          <w:szCs w:val="22"/>
        </w:rPr>
        <w:t>*For correspondence. E-mail a.henry@irri.org</w:t>
      </w:r>
    </w:p>
    <w:p w:rsidR="00811D09" w:rsidRDefault="00811D09"/>
    <w:tbl>
      <w:tblPr>
        <w:tblW w:w="0" w:type="auto"/>
        <w:tblLook w:val="04A0"/>
      </w:tblPr>
      <w:tblGrid>
        <w:gridCol w:w="2140"/>
        <w:gridCol w:w="1104"/>
        <w:gridCol w:w="959"/>
        <w:gridCol w:w="1003"/>
        <w:gridCol w:w="222"/>
        <w:gridCol w:w="3718"/>
      </w:tblGrid>
      <w:tr w:rsidR="009A7525" w:rsidRPr="00512ADF" w:rsidTr="0073763C">
        <w:trPr>
          <w:trHeight w:val="202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vAlign w:val="center"/>
          </w:tcPr>
          <w:p w:rsidR="009A7525" w:rsidRDefault="009A7525" w:rsidP="00CF2023">
            <w:pPr>
              <w:rPr>
                <w:rFonts w:ascii="Calibri" w:hAnsi="Calibri"/>
                <w:sz w:val="22"/>
                <w:szCs w:val="22"/>
              </w:rPr>
            </w:pPr>
            <w:r w:rsidRPr="00CF3854">
              <w:rPr>
                <w:rFonts w:ascii="Calibri" w:hAnsi="Calibri"/>
                <w:b/>
                <w:sz w:val="22"/>
                <w:szCs w:val="22"/>
              </w:rPr>
              <w:t>Table S1</w:t>
            </w:r>
            <w:r w:rsidRPr="00CF3854">
              <w:rPr>
                <w:rFonts w:ascii="Calibri" w:hAnsi="Calibri"/>
                <w:sz w:val="22"/>
                <w:szCs w:val="22"/>
              </w:rPr>
              <w:t xml:space="preserve"> Genetic</w:t>
            </w:r>
            <w:r w:rsidRPr="00512ADF">
              <w:rPr>
                <w:rFonts w:ascii="Calibri" w:hAnsi="Calibri"/>
                <w:sz w:val="22"/>
                <w:szCs w:val="22"/>
              </w:rPr>
              <w:t xml:space="preserve"> identity of the rice Moroberekan x Swarna- BC</w:t>
            </w:r>
            <w:r w:rsidRPr="00512ADF"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 w:rsidRPr="00512ADF">
              <w:rPr>
                <w:rFonts w:ascii="Calibri" w:hAnsi="Calibri"/>
                <w:sz w:val="22"/>
                <w:szCs w:val="22"/>
              </w:rPr>
              <w:t>F</w:t>
            </w:r>
            <w:r w:rsidRPr="00512ADF">
              <w:rPr>
                <w:rFonts w:ascii="Calibri" w:hAnsi="Calibri"/>
                <w:sz w:val="22"/>
                <w:szCs w:val="22"/>
                <w:vertAlign w:val="subscript"/>
              </w:rPr>
              <w:t>3</w:t>
            </w:r>
            <w:r w:rsidRPr="00512ADF">
              <w:rPr>
                <w:rFonts w:ascii="Calibri" w:hAnsi="Calibri"/>
                <w:sz w:val="22"/>
                <w:szCs w:val="22"/>
              </w:rPr>
              <w:t xml:space="preserve"> derived genotypes used in </w:t>
            </w:r>
          </w:p>
          <w:p w:rsidR="009A7525" w:rsidRPr="00181081" w:rsidRDefault="009A7525" w:rsidP="00CF2023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512ADF">
              <w:rPr>
                <w:rFonts w:ascii="Calibri" w:hAnsi="Calibri"/>
                <w:sz w:val="22"/>
                <w:szCs w:val="22"/>
              </w:rPr>
              <w:t>this</w:t>
            </w:r>
            <w:proofErr w:type="gramEnd"/>
            <w:r w:rsidRPr="00512ADF">
              <w:rPr>
                <w:rFonts w:ascii="Calibri" w:hAnsi="Calibri"/>
                <w:sz w:val="22"/>
                <w:szCs w:val="22"/>
              </w:rPr>
              <w:t xml:space="preserve"> study for physiological characterization.</w:t>
            </w: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Genotyp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QTL 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qDTY</w:t>
            </w:r>
            <w:r w:rsidRPr="00512ADF">
              <w:rPr>
                <w:rFonts w:ascii="Calibri" w:hAnsi="Calibri"/>
                <w:i/>
                <w:sz w:val="22"/>
                <w:szCs w:val="22"/>
                <w:vertAlign w:val="subscript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EE3" w:rsidRDefault="00975EE3" w:rsidP="00CF2023">
            <w:pPr>
              <w:rPr>
                <w:rFonts w:ascii="Calibri" w:hAnsi="Calibri"/>
                <w:i/>
                <w:sz w:val="22"/>
                <w:szCs w:val="22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>Maturity</w:t>
            </w:r>
          </w:p>
          <w:p w:rsidR="00FC253B" w:rsidRPr="00512ADF" w:rsidRDefault="00FC253B" w:rsidP="00CF2023">
            <w:pPr>
              <w:rPr>
                <w:rFonts w:ascii="Calibri" w:hAnsi="Calibri"/>
                <w:i/>
                <w:sz w:val="22"/>
                <w:szCs w:val="22"/>
              </w:rPr>
            </w:pPr>
            <w:r>
              <w:rPr>
                <w:rFonts w:ascii="Calibri" w:hAnsi="Calibri"/>
                <w:i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EE3" w:rsidRPr="00181081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181081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73763C" w:rsidRPr="00512ADF" w:rsidTr="0073763C">
        <w:trPr>
          <w:trHeight w:val="19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73763C" w:rsidRDefault="00975EE3" w:rsidP="00CF2023">
            <w:pPr>
              <w:rPr>
                <w:rFonts w:ascii="Calibri" w:eastAsia="Times New Roman" w:hAnsi="Calibri"/>
                <w:b/>
                <w:i/>
                <w:sz w:val="22"/>
                <w:szCs w:val="22"/>
              </w:rPr>
            </w:pPr>
            <w:r w:rsidRPr="0073763C">
              <w:rPr>
                <w:rFonts w:ascii="Calibri" w:eastAsia="Times New Roman" w:hAnsi="Calibri"/>
                <w:b/>
                <w:i/>
                <w:sz w:val="22"/>
                <w:szCs w:val="22"/>
              </w:rPr>
              <w:t>Pare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397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−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, 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CF2023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Grown as control lines in all </w:t>
            </w:r>
          </w:p>
          <w:p w:rsidR="00CF2023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xperiments except in</w:t>
            </w:r>
            <w:r w:rsidR="00CF2023">
              <w:rPr>
                <w:rFonts w:ascii="Calibri" w:hAnsi="Calibri"/>
                <w:sz w:val="22"/>
                <w:szCs w:val="22"/>
              </w:rPr>
              <w:t xml:space="preserve"> field</w:t>
            </w:r>
            <w:r>
              <w:rPr>
                <w:rFonts w:ascii="Calibri" w:hAnsi="Calibri"/>
                <w:sz w:val="22"/>
                <w:szCs w:val="22"/>
              </w:rPr>
              <w:t xml:space="preserve"> Experiment </w:t>
            </w:r>
          </w:p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WS (E)</w:t>
            </w:r>
            <w:r w:rsidR="00FC253B">
              <w:rPr>
                <w:rFonts w:ascii="Calibri" w:hAnsi="Calibri"/>
                <w:sz w:val="22"/>
                <w:szCs w:val="22"/>
              </w:rPr>
              <w:t xml:space="preserve"> for Moroberekan</w:t>
            </w:r>
          </w:p>
        </w:tc>
      </w:tr>
      <w:tr w:rsidR="0073763C" w:rsidRPr="00512ADF" w:rsidTr="0073763C">
        <w:trPr>
          <w:trHeight w:val="397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Moroberek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, 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191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0C0CDC">
        <w:trPr>
          <w:trHeight w:val="191"/>
        </w:trPr>
        <w:tc>
          <w:tcPr>
            <w:tcW w:w="0" w:type="auto"/>
            <w:gridSpan w:val="6"/>
            <w:vAlign w:val="center"/>
          </w:tcPr>
          <w:p w:rsidR="0073763C" w:rsidRPr="0073763C" w:rsidRDefault="0073763C" w:rsidP="00CF2023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>Selected BC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2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>F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3:4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 xml:space="preserve"> lines</w:t>
            </w:r>
          </w:p>
        </w:tc>
      </w:tr>
      <w:tr w:rsidR="0073763C" w:rsidRPr="00512ADF" w:rsidTr="0073763C">
        <w:trPr>
          <w:trHeight w:val="397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PARTIAL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Grown for physiological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characterization in field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Experiments 13DS, 13WS</w:t>
            </w:r>
            <w:r w:rsidRPr="00460A0C">
              <w:rPr>
                <w:rFonts w:ascii="Calibri" w:eastAsia="Times New Roman" w:hAnsi="Calibri"/>
                <w:sz w:val="22"/>
                <w:szCs w:val="22"/>
              </w:rPr>
              <w:t xml:space="preserve">, 14DS,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3578E4">
              <w:rPr>
                <w:rFonts w:ascii="Calibri" w:eastAsia="Times New Roman" w:hAnsi="Calibri"/>
                <w:sz w:val="22"/>
                <w:szCs w:val="22"/>
              </w:rPr>
              <w:t xml:space="preserve">14WS </w:t>
            </w:r>
            <w:r>
              <w:rPr>
                <w:rFonts w:ascii="Calibri" w:eastAsia="Times New Roman" w:hAnsi="Calibri"/>
                <w:sz w:val="22"/>
                <w:szCs w:val="22"/>
              </w:rPr>
              <w:t>and 15DS</w:t>
            </w:r>
            <w:r w:rsidR="0073763C">
              <w:rPr>
                <w:rFonts w:ascii="Calibri" w:eastAsia="Times New Roman" w:hAnsi="Calibri"/>
                <w:sz w:val="22"/>
                <w:szCs w:val="22"/>
              </w:rPr>
              <w:t>,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and for RSA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characterization in lysimeter and </w:t>
            </w:r>
          </w:p>
          <w:p w:rsidR="00975EE3" w:rsidRPr="00512ADF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gel imaging platform</w:t>
            </w:r>
          </w:p>
        </w:tc>
      </w:tr>
      <w:tr w:rsidR="0073763C" w:rsidRPr="00512ADF" w:rsidTr="0073763C">
        <w:trPr>
          <w:trHeight w:val="397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397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397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CF2023" w:rsidRPr="00512ADF" w:rsidRDefault="00CF2023" w:rsidP="00CF2023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F2023" w:rsidRPr="00512ADF" w:rsidRDefault="00CF202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F2023" w:rsidRPr="00512ADF" w:rsidRDefault="00CF202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CF2023" w:rsidRPr="00512ADF" w:rsidRDefault="00CF202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CF2023" w:rsidRPr="00512ADF" w:rsidRDefault="00CF202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CF2023" w:rsidRPr="00512ADF" w:rsidRDefault="00CF202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0C0CDC">
        <w:trPr>
          <w:trHeight w:val="202"/>
        </w:trPr>
        <w:tc>
          <w:tcPr>
            <w:tcW w:w="0" w:type="auto"/>
            <w:gridSpan w:val="6"/>
            <w:vAlign w:val="center"/>
          </w:tcPr>
          <w:p w:rsidR="0073763C" w:rsidRPr="0073763C" w:rsidRDefault="0073763C" w:rsidP="00CF2023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>BC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2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>F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3:4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 xml:space="preserve"> lines</w:t>
            </w: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177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177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PARTIAL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Grown for physiological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characterization in field </w:t>
            </w:r>
          </w:p>
          <w:p w:rsidR="0073763C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Experiments 13DS, 13WS</w:t>
            </w:r>
            <w:r w:rsidR="009A1DA5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</w:p>
          <w:p w:rsidR="0073763C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and 14DS, and in</w:t>
            </w:r>
            <w:r w:rsidR="009A1DA5">
              <w:rPr>
                <w:rFonts w:ascii="Calibri" w:eastAsia="Times New Roman" w:hAnsi="Calibri"/>
                <w:sz w:val="22"/>
                <w:szCs w:val="22"/>
              </w:rPr>
              <w:t xml:space="preserve"> field</w:t>
            </w:r>
            <w:r w:rsidR="0073763C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Experiment </w:t>
            </w:r>
          </w:p>
          <w:p w:rsidR="00975EE3" w:rsidRPr="00512ADF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4WS for lines 245-B, 82-B and 87-B</w:t>
            </w: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18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18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19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19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PARTIAL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2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2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191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24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24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298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298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31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31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6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6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191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8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8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87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87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9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9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FC253B" w:rsidP="00CF2023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</w:tr>
      <w:tr w:rsidR="0073763C" w:rsidRPr="00512ADF" w:rsidTr="000C0CDC">
        <w:trPr>
          <w:trHeight w:val="202"/>
        </w:trPr>
        <w:tc>
          <w:tcPr>
            <w:tcW w:w="0" w:type="auto"/>
            <w:gridSpan w:val="6"/>
            <w:vAlign w:val="center"/>
          </w:tcPr>
          <w:p w:rsidR="0073763C" w:rsidRPr="0073763C" w:rsidRDefault="0073763C" w:rsidP="00CF2023">
            <w:pPr>
              <w:rPr>
                <w:rFonts w:ascii="Calibri" w:eastAsia="Times New Roman" w:hAnsi="Calibri"/>
                <w:b/>
                <w:sz w:val="22"/>
                <w:szCs w:val="22"/>
              </w:rPr>
            </w:pP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>BC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2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>F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  <w:vertAlign w:val="subscript"/>
              </w:rPr>
              <w:t>3:6</w:t>
            </w:r>
            <w:r w:rsidRPr="0073763C">
              <w:rPr>
                <w:rFonts w:ascii="Calibri" w:hAnsi="Calibri"/>
                <w:b/>
                <w:i/>
                <w:sz w:val="22"/>
                <w:szCs w:val="22"/>
              </w:rPr>
              <w:t xml:space="preserve"> lines</w:t>
            </w: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59-B-3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59-B-3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1B259A" w:rsidP="00CF202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Grown for physiological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characterization in field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Experiment 14</w:t>
            </w:r>
            <w:r w:rsidR="0073763C">
              <w:rPr>
                <w:rFonts w:ascii="Calibri" w:eastAsia="Times New Roman" w:hAnsi="Calibri"/>
                <w:sz w:val="22"/>
                <w:szCs w:val="22"/>
              </w:rPr>
              <w:t>W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S, and in </w:t>
            </w:r>
          </w:p>
          <w:p w:rsid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 xml:space="preserve">Experiment 15DS for lines </w:t>
            </w:r>
          </w:p>
          <w:p w:rsidR="00975EE3" w:rsidRPr="00CF2023" w:rsidRDefault="00CF202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38-B-2-1 and 89-B-10-1</w:t>
            </w:r>
          </w:p>
        </w:tc>
      </w:tr>
      <w:tr w:rsidR="0073763C" w:rsidRPr="00512ADF" w:rsidTr="0073763C">
        <w:trPr>
          <w:trHeight w:val="191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182-B-1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182-B-1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1B259A" w:rsidP="00CF202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238-B-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238-B-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1B259A" w:rsidP="00CF202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319-B-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319-B-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1B259A" w:rsidP="00CF202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IR 91648-B-89-B-10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sz w:val="22"/>
                <w:szCs w:val="22"/>
              </w:rPr>
              <w:t>89-B-10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+</w:t>
            </w:r>
          </w:p>
        </w:tc>
        <w:tc>
          <w:tcPr>
            <w:tcW w:w="0" w:type="auto"/>
            <w:vAlign w:val="center"/>
          </w:tcPr>
          <w:p w:rsidR="00975EE3" w:rsidRPr="00512ADF" w:rsidRDefault="001B259A" w:rsidP="00CF2023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975EE3" w:rsidRPr="00512ADF" w:rsidRDefault="00975EE3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73763C" w:rsidRPr="00512ADF" w:rsidTr="0073763C">
        <w:trPr>
          <w:trHeight w:val="20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763C" w:rsidRPr="00512ADF" w:rsidRDefault="0073763C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63C" w:rsidRPr="00512ADF" w:rsidRDefault="0073763C" w:rsidP="00CF2023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3763C" w:rsidRPr="00512ADF" w:rsidRDefault="0073763C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763C" w:rsidRDefault="0073763C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763C" w:rsidRPr="00512ADF" w:rsidRDefault="0073763C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763C" w:rsidRPr="00512ADF" w:rsidRDefault="0073763C" w:rsidP="00CF2023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9A7525" w:rsidRPr="00512ADF" w:rsidTr="0073763C">
        <w:trPr>
          <w:trHeight w:val="1009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:rsidR="003C14E6" w:rsidRDefault="009A7525" w:rsidP="009A7525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A32740">
              <w:rPr>
                <w:rFonts w:ascii="Calibri" w:hAnsi="Calibri"/>
                <w:sz w:val="22"/>
                <w:szCs w:val="22"/>
              </w:rPr>
              <w:t xml:space="preserve">The mapping population and identification of the drought tolerant QTL </w:t>
            </w:r>
            <w:r w:rsidRPr="00656549">
              <w:rPr>
                <w:rFonts w:ascii="Calibri" w:hAnsi="Calibri"/>
                <w:i/>
                <w:sz w:val="22"/>
                <w:szCs w:val="22"/>
              </w:rPr>
              <w:t>qDTY</w:t>
            </w:r>
            <w:r w:rsidRPr="00656549">
              <w:rPr>
                <w:rFonts w:ascii="Calibri" w:hAnsi="Calibri"/>
                <w:i/>
                <w:sz w:val="22"/>
                <w:szCs w:val="22"/>
                <w:vertAlign w:val="subscript"/>
              </w:rPr>
              <w:t>3.2</w:t>
            </w:r>
            <w:r w:rsidRPr="00A32740">
              <w:rPr>
                <w:rFonts w:ascii="Calibri" w:hAnsi="Calibri"/>
                <w:sz w:val="22"/>
                <w:szCs w:val="22"/>
              </w:rPr>
              <w:t xml:space="preserve"> is described in </w:t>
            </w:r>
          </w:p>
          <w:p w:rsidR="009A7525" w:rsidRDefault="009A7525" w:rsidP="009A7525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5329D5">
              <w:rPr>
                <w:rFonts w:ascii="Calibri" w:hAnsi="Calibri"/>
                <w:sz w:val="22"/>
                <w:szCs w:val="22"/>
                <w:lang w:val="fr-FR"/>
              </w:rPr>
              <w:t xml:space="preserve">Dixit et al. (2014). −: absence of </w:t>
            </w:r>
            <w:r w:rsidRPr="005329D5">
              <w:rPr>
                <w:rFonts w:ascii="Calibri" w:hAnsi="Calibri"/>
                <w:i/>
                <w:sz w:val="22"/>
                <w:szCs w:val="22"/>
                <w:lang w:val="fr-FR"/>
              </w:rPr>
              <w:t>qDTY</w:t>
            </w:r>
            <w:r w:rsidRPr="005329D5">
              <w:rPr>
                <w:rFonts w:ascii="Calibri" w:hAnsi="Calibri"/>
                <w:i/>
                <w:sz w:val="22"/>
                <w:szCs w:val="22"/>
                <w:vertAlign w:val="subscript"/>
                <w:lang w:val="fr-FR"/>
              </w:rPr>
              <w:t>3.2</w:t>
            </w:r>
            <w:r w:rsidRPr="005329D5">
              <w:rPr>
                <w:rFonts w:ascii="Calibri" w:hAnsi="Calibri"/>
                <w:sz w:val="22"/>
                <w:szCs w:val="22"/>
                <w:lang w:val="fr-FR"/>
              </w:rPr>
              <w:t xml:space="preserve">. </w:t>
            </w:r>
            <w:r w:rsidRPr="00A32740">
              <w:rPr>
                <w:rFonts w:ascii="Calibri" w:hAnsi="Calibri"/>
                <w:sz w:val="22"/>
                <w:szCs w:val="22"/>
              </w:rPr>
              <w:t xml:space="preserve">+: Presence of the complete segment of </w:t>
            </w:r>
            <w:r w:rsidRPr="00656549">
              <w:rPr>
                <w:rFonts w:ascii="Calibri" w:hAnsi="Calibri"/>
                <w:i/>
                <w:sz w:val="22"/>
                <w:szCs w:val="22"/>
              </w:rPr>
              <w:t>qDTY</w:t>
            </w:r>
            <w:r w:rsidRPr="00656549">
              <w:rPr>
                <w:rFonts w:ascii="Calibri" w:hAnsi="Calibri"/>
                <w:i/>
                <w:sz w:val="22"/>
                <w:szCs w:val="22"/>
                <w:vertAlign w:val="subscript"/>
              </w:rPr>
              <w:t>3.2</w:t>
            </w:r>
            <w:r w:rsidRPr="00A32740">
              <w:rPr>
                <w:rFonts w:ascii="Calibri" w:hAnsi="Calibri"/>
                <w:sz w:val="22"/>
                <w:szCs w:val="22"/>
              </w:rPr>
              <w:t xml:space="preserve">. </w:t>
            </w:r>
          </w:p>
          <w:p w:rsidR="0073763C" w:rsidRDefault="009A7525" w:rsidP="009A7525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A32740">
              <w:rPr>
                <w:rFonts w:ascii="Calibri" w:hAnsi="Calibri"/>
                <w:sz w:val="22"/>
                <w:szCs w:val="22"/>
              </w:rPr>
              <w:t xml:space="preserve">PARTIAL: Presence of partial segment of </w:t>
            </w:r>
            <w:r w:rsidRPr="00656549">
              <w:rPr>
                <w:rFonts w:ascii="Calibri" w:hAnsi="Calibri"/>
                <w:i/>
                <w:sz w:val="22"/>
                <w:szCs w:val="22"/>
              </w:rPr>
              <w:t>qDTY</w:t>
            </w:r>
            <w:r w:rsidRPr="00656549">
              <w:rPr>
                <w:rFonts w:ascii="Calibri" w:hAnsi="Calibri"/>
                <w:i/>
                <w:sz w:val="22"/>
                <w:szCs w:val="22"/>
                <w:vertAlign w:val="subscript"/>
              </w:rPr>
              <w:t>3.2</w:t>
            </w:r>
            <w:r w:rsidRPr="00A32740">
              <w:rPr>
                <w:rFonts w:ascii="Calibri" w:hAnsi="Calibri"/>
                <w:sz w:val="22"/>
                <w:szCs w:val="22"/>
              </w:rPr>
              <w:t xml:space="preserve"> with positive peak marker.</w:t>
            </w:r>
            <w:r w:rsidR="0073763C">
              <w:rPr>
                <w:rFonts w:ascii="Calibri" w:hAnsi="Calibri"/>
                <w:sz w:val="22"/>
                <w:szCs w:val="22"/>
              </w:rPr>
              <w:t xml:space="preserve"> </w:t>
            </w:r>
            <w:r w:rsidR="0073763C" w:rsidRPr="00597881">
              <w:rPr>
                <w:rFonts w:ascii="Calibri" w:hAnsi="Calibri"/>
                <w:sz w:val="22"/>
                <w:szCs w:val="22"/>
              </w:rPr>
              <w:t xml:space="preserve">In Experiments </w:t>
            </w:r>
          </w:p>
          <w:p w:rsidR="0073763C" w:rsidRDefault="0073763C" w:rsidP="009A7525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597881">
              <w:rPr>
                <w:rFonts w:ascii="Calibri" w:hAnsi="Calibri"/>
                <w:sz w:val="22"/>
                <w:szCs w:val="22"/>
              </w:rPr>
              <w:t>13WS and 14DS QTL lines were separated into two maturity groups (E: early and L: late).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:rsidR="009A7525" w:rsidRPr="00512ADF" w:rsidRDefault="0073763C" w:rsidP="009A7525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8B7C91">
              <w:rPr>
                <w:rFonts w:ascii="Calibri" w:hAnsi="Calibri"/>
                <w:sz w:val="22"/>
                <w:szCs w:val="22"/>
              </w:rPr>
              <w:t>.: not applicable</w:t>
            </w:r>
            <w:r w:rsidRPr="008B7C91">
              <w:rPr>
                <w:rFonts w:ascii="Calibri" w:hAnsi="Calibri"/>
                <w:sz w:val="22"/>
                <w:szCs w:val="22"/>
                <w:lang w:val="en-GB"/>
              </w:rPr>
              <w:t xml:space="preserve"> becaus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e genotype not included in the E</w:t>
            </w:r>
            <w:r w:rsidRPr="008B7C91">
              <w:rPr>
                <w:rFonts w:ascii="Calibri" w:hAnsi="Calibri"/>
                <w:sz w:val="22"/>
                <w:szCs w:val="22"/>
                <w:lang w:val="en-GB"/>
              </w:rPr>
              <w:t>xperiment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s 13WS and 14DS.</w:t>
            </w:r>
          </w:p>
        </w:tc>
      </w:tr>
    </w:tbl>
    <w:p w:rsidR="00181081" w:rsidRDefault="00181081"/>
    <w:p w:rsidR="00181081" w:rsidRDefault="00181081">
      <w:pPr>
        <w:sectPr w:rsidR="00181081" w:rsidSect="0065654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8B7C91" w:rsidRDefault="008B7C91"/>
    <w:tbl>
      <w:tblPr>
        <w:tblpPr w:leftFromText="180" w:rightFromText="180" w:vertAnchor="page" w:horzAnchor="page" w:tblpX="1330" w:tblpY="1805"/>
        <w:tblW w:w="0" w:type="auto"/>
        <w:tblLook w:val="04A0"/>
      </w:tblPr>
      <w:tblGrid>
        <w:gridCol w:w="2461"/>
        <w:gridCol w:w="286"/>
        <w:gridCol w:w="1419"/>
        <w:gridCol w:w="1417"/>
        <w:gridCol w:w="1417"/>
        <w:gridCol w:w="1417"/>
        <w:gridCol w:w="1417"/>
        <w:gridCol w:w="1417"/>
        <w:gridCol w:w="1417"/>
        <w:gridCol w:w="284"/>
      </w:tblGrid>
      <w:tr w:rsidR="008B7C91" w:rsidRPr="00225F07" w:rsidTr="00512ADF"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b/>
                <w:sz w:val="22"/>
                <w:szCs w:val="22"/>
              </w:rPr>
              <w:t>Table S2</w:t>
            </w:r>
            <w:r w:rsidRPr="00225F07">
              <w:rPr>
                <w:rFonts w:ascii="Calibri" w:hAnsi="Calibri"/>
                <w:sz w:val="22"/>
                <w:szCs w:val="22"/>
              </w:rPr>
              <w:t xml:space="preserve"> Grain yield (kg ha</w:t>
            </w:r>
            <w:r w:rsidRPr="00225F07">
              <w:rPr>
                <w:rFonts w:ascii="Calibri" w:hAnsi="Calibri"/>
                <w:sz w:val="22"/>
                <w:szCs w:val="22"/>
                <w:vertAlign w:val="superscript"/>
              </w:rPr>
              <w:t>-1</w:t>
            </w:r>
            <w:r w:rsidRPr="00225F07">
              <w:rPr>
                <w:rFonts w:ascii="Calibri" w:hAnsi="Calibri"/>
                <w:sz w:val="22"/>
                <w:szCs w:val="22"/>
              </w:rPr>
              <w:t>) of Swarna, Moroberekan, and the QTL lines in the well-watered treatment of field experiments.</w:t>
            </w:r>
          </w:p>
        </w:tc>
      </w:tr>
      <w:tr w:rsidR="00063457" w:rsidRPr="00225F07" w:rsidTr="00512A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Experi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4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5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550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1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2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99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20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8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29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Moroberekan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21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329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50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6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04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95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94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36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1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52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704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86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935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47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554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60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81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00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75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3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0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590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28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20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49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42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rPr>
          <w:trHeight w:val="143"/>
        </w:trPr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77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330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33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96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82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34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71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825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92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64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33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90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3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5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68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844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45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789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8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67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88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98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59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3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4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319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71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66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39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65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09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68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0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2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555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65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30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2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7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4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00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999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06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95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726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49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762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59-B-3-1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31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82-B-1-B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017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38-B-2-1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299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433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319-B-2-1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722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4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9-B-10-1</w:t>
            </w: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721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063457" w:rsidP="00512ADF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69±</w:t>
            </w:r>
            <w:r w:rsidR="008B7C9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12ADF"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63457" w:rsidRPr="00225F07" w:rsidTr="0059788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7C91" w:rsidRPr="00225F07" w:rsidRDefault="008B7C91" w:rsidP="00512ADF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</w:tr>
      <w:tr w:rsidR="008B7C91" w:rsidRPr="00225F07" w:rsidTr="00597881">
        <w:tc>
          <w:tcPr>
            <w:tcW w:w="0" w:type="auto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6" w:rsidRDefault="008B7C91" w:rsidP="0020407A">
            <w:pPr>
              <w:jc w:val="both"/>
              <w:rPr>
                <w:rFonts w:ascii="Calibri" w:hAnsi="Calibri"/>
                <w:sz w:val="22"/>
                <w:szCs w:val="22"/>
                <w:lang w:val="en-GB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In Experiments 13WS and 14DS QTL lines were separated into two maturity groups (E: early and L: late). Mean values ± se (n=4) are presented.</w:t>
            </w:r>
            <w:r w:rsidRPr="00225F07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  <w:p w:rsidR="008B7C91" w:rsidRPr="00225F07" w:rsidRDefault="008B7C91" w:rsidP="0020407A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: not applicable</w:t>
            </w:r>
            <w:r w:rsidRPr="00225F07">
              <w:rPr>
                <w:rFonts w:ascii="Calibri" w:hAnsi="Calibri"/>
                <w:sz w:val="22"/>
                <w:szCs w:val="22"/>
                <w:lang w:val="en-GB"/>
              </w:rPr>
              <w:t xml:space="preserve"> because genotype not included in the experiment.</w:t>
            </w:r>
          </w:p>
        </w:tc>
      </w:tr>
    </w:tbl>
    <w:p w:rsidR="005329D5" w:rsidRPr="005329D5" w:rsidRDefault="005329D5" w:rsidP="005329D5">
      <w:pPr>
        <w:sectPr w:rsidR="005329D5" w:rsidRPr="005329D5" w:rsidSect="0016297B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page" w:tblpX="1570" w:tblpY="1445"/>
        <w:tblW w:w="13682" w:type="dxa"/>
        <w:tblLook w:val="04A0"/>
      </w:tblPr>
      <w:tblGrid>
        <w:gridCol w:w="2879"/>
        <w:gridCol w:w="331"/>
        <w:gridCol w:w="1325"/>
        <w:gridCol w:w="1539"/>
        <w:gridCol w:w="1517"/>
        <w:gridCol w:w="1449"/>
        <w:gridCol w:w="1491"/>
        <w:gridCol w:w="1660"/>
        <w:gridCol w:w="1491"/>
      </w:tblGrid>
      <w:tr w:rsidR="0020407A" w:rsidRPr="00225F07" w:rsidTr="0016297B">
        <w:trPr>
          <w:trHeight w:val="209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b/>
                <w:sz w:val="22"/>
                <w:szCs w:val="22"/>
              </w:rPr>
              <w:lastRenderedPageBreak/>
              <w:t>Table S3</w:t>
            </w:r>
            <w:r w:rsidRPr="00225F07">
              <w:rPr>
                <w:rFonts w:ascii="Calibri" w:hAnsi="Calibri"/>
                <w:sz w:val="22"/>
                <w:szCs w:val="22"/>
              </w:rPr>
              <w:t xml:space="preserve"> Grain yield (kg ha</w:t>
            </w:r>
            <w:r w:rsidRPr="00225F07">
              <w:rPr>
                <w:rFonts w:ascii="Calibri" w:hAnsi="Calibri"/>
                <w:sz w:val="22"/>
                <w:szCs w:val="22"/>
                <w:vertAlign w:val="superscript"/>
              </w:rPr>
              <w:t>-1</w:t>
            </w:r>
            <w:r w:rsidRPr="00225F07">
              <w:rPr>
                <w:rFonts w:ascii="Calibri" w:hAnsi="Calibri"/>
                <w:sz w:val="22"/>
                <w:szCs w:val="22"/>
              </w:rPr>
              <w:t>) of Swarna, Moroberekan, and the QTL lines in the drought stress treatment of field experiments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4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15DS</w:t>
            </w:r>
          </w:p>
        </w:tc>
      </w:tr>
      <w:tr w:rsidR="0016297B" w:rsidRPr="00225F07" w:rsidTr="0016297B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3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3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87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8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4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0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1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74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16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9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5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5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1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40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10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0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16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0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6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68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4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9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701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7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642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23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38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7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7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6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3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53</w:t>
            </w:r>
          </w:p>
        </w:tc>
      </w:tr>
      <w:tr w:rsidR="0016297B" w:rsidRPr="00225F07" w:rsidTr="0016297B">
        <w:trPr>
          <w:trHeight w:val="116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77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6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6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8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28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40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3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9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21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2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063457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8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80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6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4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7</w:t>
            </w:r>
            <w:r w:rsidR="00534DFA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</w:t>
            </w: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3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02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53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98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9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52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31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6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8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3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303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6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8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0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2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0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47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7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4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358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0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12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3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95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29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12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59-B-3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8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182-B-1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6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238-B-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434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487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±212</w:t>
            </w: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319-B-2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2225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</w:tr>
      <w:tr w:rsidR="0016297B" w:rsidRPr="00225F07" w:rsidTr="0016297B">
        <w:trPr>
          <w:trHeight w:val="209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sz w:val="22"/>
                <w:szCs w:val="22"/>
              </w:rPr>
              <w:t>89-B-10-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67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34DFA" w:rsidP="0016297B">
            <w:pPr>
              <w:rPr>
                <w:rFonts w:ascii="Calibri" w:hAnsi="Calibri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521±</w:t>
            </w:r>
            <w:r w:rsidR="00597881" w:rsidRPr="00225F07">
              <w:rPr>
                <w:rFonts w:ascii="Calibri" w:eastAsia="Times New Roman" w:hAnsi="Calibri"/>
                <w:color w:val="000000"/>
                <w:sz w:val="22"/>
                <w:szCs w:val="22"/>
              </w:rPr>
              <w:t>161</w:t>
            </w:r>
          </w:p>
        </w:tc>
      </w:tr>
      <w:tr w:rsidR="0016297B" w:rsidRPr="00225F07" w:rsidTr="0016297B">
        <w:trPr>
          <w:trHeight w:val="113"/>
        </w:trPr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16297B" w:rsidRPr="00225F07" w:rsidTr="0016297B">
        <w:trPr>
          <w:trHeight w:val="2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hAnsi="Calibri"/>
                <w:i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225F07">
              <w:rPr>
                <w:rFonts w:ascii="Calibri" w:hAnsi="Calibri"/>
                <w:i/>
                <w:sz w:val="22"/>
                <w:szCs w:val="22"/>
              </w:rPr>
              <w:t>&lt; 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97881" w:rsidRPr="00225F07" w:rsidRDefault="00597881" w:rsidP="0016297B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225F07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0.673</w:t>
            </w:r>
          </w:p>
        </w:tc>
      </w:tr>
      <w:tr w:rsidR="0020407A" w:rsidRPr="00225F07" w:rsidTr="0016297B">
        <w:trPr>
          <w:trHeight w:val="81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14E6" w:rsidRDefault="00597881" w:rsidP="0016297B">
            <w:pPr>
              <w:jc w:val="both"/>
              <w:rPr>
                <w:rFonts w:ascii="Calibri" w:hAnsi="Calibri"/>
                <w:sz w:val="22"/>
                <w:szCs w:val="22"/>
                <w:lang w:val="en-GB"/>
              </w:rPr>
            </w:pPr>
            <w:r w:rsidRPr="00225F07">
              <w:rPr>
                <w:rFonts w:ascii="Calibri" w:hAnsi="Calibri"/>
                <w:sz w:val="22"/>
                <w:szCs w:val="22"/>
              </w:rPr>
              <w:t>In Experiments 13WS and 14DS QTL lines were separated into two maturity groups (E: early and L: late). Mean values ± se (n=4) are presented.</w:t>
            </w:r>
            <w:r w:rsidRPr="00225F07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  <w:p w:rsidR="00597881" w:rsidRPr="00225F07" w:rsidRDefault="00597881" w:rsidP="0016297B">
            <w:pPr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225F07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225F07">
              <w:rPr>
                <w:rFonts w:ascii="Calibri" w:hAnsi="Calibri"/>
                <w:sz w:val="22"/>
                <w:szCs w:val="22"/>
              </w:rPr>
              <w:t>.: not applicable</w:t>
            </w:r>
            <w:r w:rsidRPr="00225F07">
              <w:rPr>
                <w:rFonts w:ascii="Calibri" w:hAnsi="Calibri"/>
                <w:sz w:val="22"/>
                <w:szCs w:val="22"/>
                <w:lang w:val="en-GB"/>
              </w:rPr>
              <w:t xml:space="preserve"> because genotype not included in the experiment.</w:t>
            </w:r>
          </w:p>
        </w:tc>
      </w:tr>
    </w:tbl>
    <w:p w:rsidR="005329D5" w:rsidRPr="005329D5" w:rsidRDefault="005329D5" w:rsidP="005329D5">
      <w:pPr>
        <w:sectPr w:rsidR="005329D5" w:rsidRPr="005329D5" w:rsidSect="0016297B">
          <w:pgSz w:w="16840" w:h="11900" w:orient="landscape"/>
          <w:pgMar w:top="1440" w:right="567" w:bottom="1440" w:left="1440" w:header="709" w:footer="709" w:gutter="0"/>
          <w:cols w:space="708"/>
          <w:docGrid w:linePitch="360"/>
        </w:sectPr>
      </w:pPr>
    </w:p>
    <w:tbl>
      <w:tblPr>
        <w:tblW w:w="13954" w:type="dxa"/>
        <w:tblInd w:w="-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19"/>
        <w:gridCol w:w="2387"/>
        <w:gridCol w:w="1359"/>
        <w:gridCol w:w="1492"/>
        <w:gridCol w:w="1478"/>
        <w:gridCol w:w="1423"/>
        <w:gridCol w:w="1379"/>
        <w:gridCol w:w="1401"/>
        <w:gridCol w:w="1116"/>
      </w:tblGrid>
      <w:tr w:rsidR="00BF01CC" w:rsidRPr="00703282" w:rsidTr="0016297B">
        <w:trPr>
          <w:trHeight w:val="211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b/>
                <w:iCs/>
                <w:sz w:val="22"/>
                <w:szCs w:val="22"/>
                <w:lang w:val="en-GB"/>
              </w:rPr>
              <w:lastRenderedPageBreak/>
              <w:t>Table S</w:t>
            </w:r>
            <w:r w:rsidR="009C67DC">
              <w:rPr>
                <w:rFonts w:ascii="Calibri" w:hAnsi="Calibri"/>
                <w:b/>
                <w:iCs/>
                <w:sz w:val="22"/>
                <w:szCs w:val="22"/>
                <w:lang w:val="en-GB"/>
              </w:rPr>
              <w:t>4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Tiller number </w:t>
            </w:r>
            <w:r w:rsidR="000768E3" w:rsidRPr="00703282">
              <w:rPr>
                <w:rFonts w:ascii="Calibri" w:hAnsi="Calibri"/>
                <w:sz w:val="22"/>
                <w:szCs w:val="22"/>
                <w:lang w:val="en-GB"/>
              </w:rPr>
              <w:t>(plant</w:t>
            </w:r>
            <w:r w:rsidR="000768E3" w:rsidRPr="00703282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-1</w:t>
            </w:r>
            <w:r w:rsidR="000768E3" w:rsidRPr="00703282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  <w:r w:rsidR="000768E3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in field experiments.</w:t>
            </w:r>
          </w:p>
        </w:tc>
      </w:tr>
      <w:tr w:rsidR="0016297B" w:rsidRPr="00703282" w:rsidTr="0016297B">
        <w:trPr>
          <w:trHeight w:val="21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16297B" w:rsidRPr="00703282" w:rsidTr="0016297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WS</w:t>
            </w:r>
            <w:r w:rsidR="00EA5F13"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5DS</w:t>
            </w:r>
          </w:p>
        </w:tc>
      </w:tr>
      <w:tr w:rsidR="0016297B" w:rsidRPr="00703282" w:rsidTr="0016297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16297B" w:rsidRPr="00703282" w:rsidTr="0016297B">
        <w:trPr>
          <w:cantSplit/>
          <w:trHeight w:val="19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Well-wate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1±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2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2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4±5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±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±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9±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1±4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0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4±3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±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±1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2±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±1</w:t>
            </w:r>
          </w:p>
        </w:tc>
      </w:tr>
      <w:tr w:rsidR="0016297B" w:rsidRPr="00703282" w:rsidTr="0016297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16297B" w:rsidRPr="00703282" w:rsidTr="0016297B">
        <w:trPr>
          <w:trHeight w:val="41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7</w:t>
            </w:r>
          </w:p>
        </w:tc>
      </w:tr>
      <w:tr w:rsidR="0016297B" w:rsidRPr="00703282" w:rsidTr="0016297B">
        <w:trPr>
          <w:trHeight w:val="21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</w:tr>
      <w:tr w:rsidR="0016297B" w:rsidRPr="00703282" w:rsidTr="0016297B">
        <w:trPr>
          <w:cantSplit/>
          <w:trHeight w:val="19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Drought str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3±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2±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±1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6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±1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1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±2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7±3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3±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6±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±3</w:t>
            </w:r>
          </w:p>
        </w:tc>
      </w:tr>
      <w:tr w:rsidR="0016297B" w:rsidRPr="00703282" w:rsidTr="0016297B">
        <w:trPr>
          <w:trHeight w:val="191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6±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6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±1</w:t>
            </w:r>
          </w:p>
        </w:tc>
      </w:tr>
      <w:tr w:rsidR="0016297B" w:rsidRPr="00703282" w:rsidTr="0016297B">
        <w:trPr>
          <w:trHeight w:val="2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16297B" w:rsidRPr="00703282" w:rsidTr="0016297B">
        <w:trPr>
          <w:trHeight w:val="433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1CC" w:rsidRPr="00703282" w:rsidRDefault="00A22D78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&lt; </w:t>
            </w:r>
            <w:r w:rsidR="00BF01CC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A22D78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&lt; </w:t>
            </w:r>
            <w:r w:rsidR="00BF01CC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01CC" w:rsidRPr="00703282" w:rsidRDefault="00A22D78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&lt; </w:t>
            </w:r>
            <w:r w:rsidR="00BF01CC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A22D78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&lt; </w:t>
            </w:r>
            <w:r w:rsidR="00BF01CC"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01CC" w:rsidRPr="00703282" w:rsidRDefault="00BF01CC" w:rsidP="00055C4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22</w:t>
            </w:r>
          </w:p>
        </w:tc>
      </w:tr>
      <w:tr w:rsidR="00EA5F13" w:rsidRPr="00703282" w:rsidTr="0016297B">
        <w:trPr>
          <w:trHeight w:val="433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5F13" w:rsidRPr="00703282" w:rsidRDefault="00EA5F13" w:rsidP="00055C49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Cs/>
                <w:sz w:val="22"/>
                <w:szCs w:val="22"/>
              </w:rPr>
              <w:t>In Experiments 13WS and 14DS, QTL lines were separated into two maturity groups (E: early and L: late).</w:t>
            </w:r>
            <w:r w:rsidR="00225F07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Mean values ± se (n=4) are presented. Letters indicate significant difference groups within a particular treatment</w:t>
            </w:r>
            <w:r w:rsidR="00225F07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of each experiment. </w:t>
            </w:r>
            <w:proofErr w:type="spellStart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.: not applicable because the genotype was not included in the experiment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</w:tbl>
    <w:p w:rsidR="005329D5" w:rsidRDefault="005329D5" w:rsidP="005329D5">
      <w:pPr>
        <w:rPr>
          <w:rFonts w:ascii="Calibri" w:hAnsi="Calibri"/>
          <w:b/>
          <w:sz w:val="22"/>
          <w:szCs w:val="22"/>
        </w:rPr>
        <w:sectPr w:rsidR="005329D5" w:rsidSect="0016297B">
          <w:pgSz w:w="16840" w:h="11900" w:orient="landscape"/>
          <w:pgMar w:top="1440" w:right="567" w:bottom="1440" w:left="1440" w:header="709" w:footer="709" w:gutter="0"/>
          <w:cols w:space="708"/>
          <w:docGrid w:linePitch="360"/>
        </w:sectPr>
      </w:pPr>
    </w:p>
    <w:tbl>
      <w:tblPr>
        <w:tblpPr w:leftFromText="141" w:rightFromText="141" w:vertAnchor="text" w:horzAnchor="page" w:tblpX="1090" w:tblpY="-276"/>
        <w:tblW w:w="0" w:type="auto"/>
        <w:tblLook w:val="04A0"/>
      </w:tblPr>
      <w:tblGrid>
        <w:gridCol w:w="1821"/>
        <w:gridCol w:w="2264"/>
        <w:gridCol w:w="1734"/>
        <w:gridCol w:w="1734"/>
        <w:gridCol w:w="1558"/>
        <w:gridCol w:w="1734"/>
        <w:gridCol w:w="2156"/>
      </w:tblGrid>
      <w:tr w:rsidR="00055C49" w:rsidRPr="00703282" w:rsidTr="005329D5">
        <w:trPr>
          <w:trHeight w:val="208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b/>
                <w:sz w:val="22"/>
                <w:szCs w:val="22"/>
              </w:rPr>
              <w:lastRenderedPageBreak/>
              <w:t>Table S</w:t>
            </w:r>
            <w:r>
              <w:rPr>
                <w:rFonts w:ascii="Calibri" w:hAnsi="Calibri"/>
                <w:b/>
                <w:sz w:val="22"/>
                <w:szCs w:val="22"/>
              </w:rPr>
              <w:t>5</w:t>
            </w:r>
            <w:r w:rsidRPr="00703282">
              <w:rPr>
                <w:rFonts w:ascii="Calibri" w:hAnsi="Calibri"/>
                <w:sz w:val="22"/>
                <w:szCs w:val="22"/>
              </w:rPr>
              <w:t xml:space="preserve"> Leaf area (cm</w:t>
            </w:r>
            <w:r w:rsidRPr="00703282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 w:rsidRPr="00703282">
              <w:rPr>
                <w:rFonts w:ascii="Calibri" w:hAnsi="Calibri"/>
                <w:sz w:val="22"/>
                <w:szCs w:val="22"/>
              </w:rPr>
              <w:t>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sz w:val="22"/>
                <w:szCs w:val="22"/>
              </w:rPr>
              <w:t xml:space="preserve">in Swarna, Moroberekan, and the selected QTL lines in the field. </w:t>
            </w:r>
          </w:p>
        </w:tc>
      </w:tr>
      <w:tr w:rsidR="00055C49" w:rsidRPr="00703282" w:rsidTr="005329D5">
        <w:trPr>
          <w:trHeight w:val="2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Genotyp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055C49" w:rsidRPr="00703282" w:rsidTr="005329D5">
        <w:trPr>
          <w:trHeight w:val="208"/>
        </w:trPr>
        <w:tc>
          <w:tcPr>
            <w:tcW w:w="0" w:type="auto"/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5DS</w:t>
            </w:r>
          </w:p>
        </w:tc>
      </w:tr>
      <w:tr w:rsidR="00055C49" w:rsidRPr="00703282" w:rsidTr="005329D5">
        <w:trPr>
          <w:trHeight w:val="223"/>
        </w:trPr>
        <w:tc>
          <w:tcPr>
            <w:tcW w:w="0" w:type="auto"/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055C49" w:rsidRPr="00703282" w:rsidTr="005329D5">
        <w:trPr>
          <w:cantSplit/>
          <w:trHeight w:val="16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703282" w:rsidRDefault="00055C49" w:rsidP="005329D5">
            <w:pPr>
              <w:ind w:left="113" w:right="113"/>
              <w:jc w:val="center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Well-wa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5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68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902±1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52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08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65±2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833 ± 153 a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8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51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25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01±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296±28 ab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55C49" w:rsidRPr="00703282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29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7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261±100 b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76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04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563±161 ab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640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67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60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41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581±139 ab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7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60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66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84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355±131 ab</w:t>
            </w:r>
          </w:p>
        </w:tc>
      </w:tr>
      <w:tr w:rsidR="00055C49" w:rsidRPr="00703282" w:rsidTr="005329D5">
        <w:trPr>
          <w:trHeight w:val="247"/>
        </w:trPr>
        <w:tc>
          <w:tcPr>
            <w:tcW w:w="0" w:type="auto"/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55C49" w:rsidRPr="00703282" w:rsidTr="005329D5">
        <w:trPr>
          <w:trHeight w:val="434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073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770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 0.05</w:t>
            </w:r>
          </w:p>
        </w:tc>
      </w:tr>
      <w:tr w:rsidR="00055C49" w:rsidRPr="00703282" w:rsidTr="005329D5">
        <w:trPr>
          <w:trHeight w:val="208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</w:tr>
      <w:tr w:rsidR="00055C49" w:rsidRPr="00703282" w:rsidTr="005329D5">
        <w:trPr>
          <w:cantSplit/>
          <w:trHeight w:val="16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703282" w:rsidRDefault="00055C49" w:rsidP="005329D5">
            <w:pPr>
              <w:ind w:left="113" w:right="113"/>
              <w:jc w:val="center"/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Drought st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063457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2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75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72±3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39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7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2±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359±193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7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36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58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81±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556±352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55C49" w:rsidRPr="00703282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07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7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619±227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7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9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287±157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79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43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42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7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295±146</w:t>
            </w:r>
          </w:p>
        </w:tc>
      </w:tr>
      <w:tr w:rsidR="00055C49" w:rsidRPr="00703282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21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72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42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47</w:t>
            </w: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2106±513</w:t>
            </w:r>
          </w:p>
        </w:tc>
      </w:tr>
      <w:tr w:rsidR="00055C49" w:rsidRPr="00703282" w:rsidTr="005329D5">
        <w:trPr>
          <w:trHeight w:val="223"/>
        </w:trPr>
        <w:tc>
          <w:tcPr>
            <w:tcW w:w="0" w:type="auto"/>
            <w:shd w:val="clear" w:color="auto" w:fill="auto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55C49" w:rsidRPr="00703282" w:rsidTr="005329D5">
        <w:trPr>
          <w:trHeight w:val="446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7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7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6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388</w:t>
            </w:r>
          </w:p>
        </w:tc>
      </w:tr>
      <w:tr w:rsidR="00055C49" w:rsidRPr="00703282" w:rsidTr="005329D5">
        <w:trPr>
          <w:trHeight w:val="446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25F07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In Experiments 13WS and 14DS QTL lines were separated into two maturity groups (E: early and L: late).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Total leaf area</w:t>
            </w:r>
            <w:r w:rsidRPr="00703282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Pr="00703282">
              <w:rPr>
                <w:rFonts w:ascii="Calibri" w:hAnsi="Calibri"/>
                <w:sz w:val="22"/>
                <w:szCs w:val="22"/>
              </w:rPr>
              <w:t>cm</w:t>
            </w:r>
            <w:r w:rsidRPr="00703282">
              <w:rPr>
                <w:rFonts w:ascii="Calibri" w:hAnsi="Calibri"/>
                <w:sz w:val="22"/>
                <w:szCs w:val="22"/>
                <w:vertAlign w:val="superscript"/>
              </w:rPr>
              <w:t>2</w:t>
            </w:r>
            <w:r w:rsidRPr="00703282">
              <w:rPr>
                <w:rFonts w:ascii="Calibri" w:hAnsi="Calibri"/>
                <w:sz w:val="22"/>
                <w:szCs w:val="22"/>
              </w:rPr>
              <w:t>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was measured </w:t>
            </w:r>
          </w:p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at</w:t>
            </w:r>
            <w:proofErr w:type="gram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 65, 96, 73, 93 and 72 days after sowing in Experiments 13WS (E), 13WS (L), 14DS (E), 14DS (L) and 15DS, respectively. Mean values ± se (n=4) </w:t>
            </w:r>
          </w:p>
          <w:p w:rsidR="0016297B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are</w:t>
            </w:r>
            <w:proofErr w:type="gram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 presented. Letters indicate significant difference groups within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a 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particular treatment of each experiment. </w:t>
            </w: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.: </w:t>
            </w:r>
            <w:r w:rsidRPr="00703282">
              <w:rPr>
                <w:rFonts w:ascii="Calibri" w:hAnsi="Calibri"/>
                <w:sz w:val="22"/>
                <w:szCs w:val="22"/>
              </w:rPr>
              <w:t>not applicable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 because the </w:t>
            </w:r>
          </w:p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genotype</w:t>
            </w:r>
            <w:proofErr w:type="gram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 xml:space="preserve"> was not included in the experiment.</w:t>
            </w:r>
          </w:p>
        </w:tc>
      </w:tr>
    </w:tbl>
    <w:p w:rsidR="0016297B" w:rsidRDefault="0016297B" w:rsidP="005329D5">
      <w:pPr>
        <w:rPr>
          <w:rFonts w:ascii="Calibri" w:hAnsi="Calibri"/>
          <w:b/>
          <w:sz w:val="22"/>
          <w:szCs w:val="22"/>
        </w:rPr>
        <w:sectPr w:rsidR="0016297B" w:rsidSect="00A81AC5">
          <w:pgSz w:w="16840" w:h="11900" w:orient="landscape"/>
          <w:pgMar w:top="1800" w:right="567" w:bottom="1800" w:left="56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page" w:tblpX="1090" w:tblpY="202"/>
        <w:tblW w:w="0" w:type="auto"/>
        <w:tblLook w:val="04A0"/>
      </w:tblPr>
      <w:tblGrid>
        <w:gridCol w:w="2038"/>
        <w:gridCol w:w="2534"/>
        <w:gridCol w:w="2023"/>
        <w:gridCol w:w="1837"/>
        <w:gridCol w:w="1695"/>
        <w:gridCol w:w="1668"/>
        <w:gridCol w:w="2023"/>
      </w:tblGrid>
      <w:tr w:rsidR="00055C49" w:rsidRPr="00A22D78" w:rsidTr="005329D5">
        <w:trPr>
          <w:trHeight w:val="208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055C49" w:rsidRPr="009C67DC" w:rsidRDefault="00055C49" w:rsidP="005329D5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lastRenderedPageBreak/>
              <w:t>Table S6</w:t>
            </w:r>
            <w:r w:rsidRPr="00A22D78">
              <w:rPr>
                <w:rFonts w:ascii="Calibri" w:hAnsi="Calibri"/>
                <w:sz w:val="22"/>
                <w:szCs w:val="22"/>
              </w:rPr>
              <w:t xml:space="preserve"> Leaf width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A22D78">
              <w:rPr>
                <w:rFonts w:ascii="Calibri" w:hAnsi="Calibri"/>
                <w:sz w:val="22"/>
                <w:szCs w:val="22"/>
              </w:rPr>
              <w:t xml:space="preserve">(cm) in Swarna, Moroberekan, and the selected QTL lines in the field. </w:t>
            </w:r>
          </w:p>
        </w:tc>
      </w:tr>
      <w:tr w:rsidR="00055C49" w:rsidRPr="00A22D78" w:rsidTr="005329D5">
        <w:trPr>
          <w:trHeight w:val="2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Genotyp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055C49" w:rsidRPr="00A22D78" w:rsidTr="005329D5">
        <w:trPr>
          <w:trHeight w:val="208"/>
        </w:trPr>
        <w:tc>
          <w:tcPr>
            <w:tcW w:w="0" w:type="auto"/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5DS</w:t>
            </w:r>
          </w:p>
        </w:tc>
      </w:tr>
      <w:tr w:rsidR="00055C49" w:rsidRPr="00A22D78" w:rsidTr="005329D5">
        <w:trPr>
          <w:trHeight w:val="223"/>
        </w:trPr>
        <w:tc>
          <w:tcPr>
            <w:tcW w:w="0" w:type="auto"/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055C49" w:rsidRPr="00A22D78" w:rsidTr="005329D5">
        <w:trPr>
          <w:cantSplit/>
          <w:trHeight w:val="16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A22D78" w:rsidRDefault="00055C49" w:rsidP="005329D5">
            <w:pPr>
              <w:ind w:left="113" w:right="113"/>
              <w:jc w:val="center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Well-wa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.3 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0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6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8±0.1 b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2.7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2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8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.3±0.1 a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55C49" w:rsidRPr="00A22D78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2.1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5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8 b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2.6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2.1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.0±0.1 ab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5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3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.1±0.1 ab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3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9±0.1 ab</w:t>
            </w:r>
          </w:p>
        </w:tc>
      </w:tr>
      <w:tr w:rsidR="00055C49" w:rsidRPr="00A22D78" w:rsidTr="005329D5">
        <w:trPr>
          <w:trHeight w:val="247"/>
        </w:trPr>
        <w:tc>
          <w:tcPr>
            <w:tcW w:w="0" w:type="auto"/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55C49" w:rsidRPr="00A22D78" w:rsidTr="005329D5">
        <w:trPr>
          <w:trHeight w:val="434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177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&lt;</w:t>
            </w:r>
            <w:r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327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&lt;</w:t>
            </w:r>
            <w:r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</w:rPr>
              <w:t>0.05</w:t>
            </w:r>
          </w:p>
        </w:tc>
      </w:tr>
      <w:tr w:rsidR="00055C49" w:rsidRPr="00A22D78" w:rsidTr="005329D5">
        <w:trPr>
          <w:trHeight w:val="208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</w:tr>
      <w:tr w:rsidR="00055C49" w:rsidRPr="00A22D78" w:rsidTr="005329D5">
        <w:trPr>
          <w:cantSplit/>
          <w:trHeight w:val="16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A22D78" w:rsidRDefault="00055C49" w:rsidP="005329D5">
            <w:pPr>
              <w:ind w:left="113" w:right="113"/>
              <w:jc w:val="center"/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Drought st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3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 b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7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0.6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6±0.1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2.1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1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0.8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.1±0.2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055C49" w:rsidRPr="00A22D78" w:rsidRDefault="00055C49" w:rsidP="005329D5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9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0.7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8±0.1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7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0.7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±0.1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6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 a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2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.9±0.2</w:t>
            </w:r>
          </w:p>
        </w:tc>
      </w:tr>
      <w:tr w:rsidR="00055C49" w:rsidRPr="00A22D78" w:rsidTr="005329D5">
        <w:trPr>
          <w:trHeight w:val="13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6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 ab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1.1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±0.1</w:t>
            </w: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.1±0.2</w:t>
            </w:r>
          </w:p>
        </w:tc>
      </w:tr>
      <w:tr w:rsidR="00055C49" w:rsidRPr="00A22D78" w:rsidTr="005329D5">
        <w:trPr>
          <w:trHeight w:val="223"/>
        </w:trPr>
        <w:tc>
          <w:tcPr>
            <w:tcW w:w="0" w:type="auto"/>
            <w:shd w:val="clear" w:color="auto" w:fill="auto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055C49" w:rsidRPr="00A22D78" w:rsidTr="005329D5">
        <w:trPr>
          <w:trHeight w:val="446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&lt;</w:t>
            </w:r>
            <w:r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4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4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7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</w:rPr>
              <w:t>0.257</w:t>
            </w:r>
          </w:p>
        </w:tc>
      </w:tr>
      <w:tr w:rsidR="00055C49" w:rsidRPr="00A22D78" w:rsidTr="005329D5">
        <w:trPr>
          <w:trHeight w:val="446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In Experiments 13WS and 14DS QTL lines were separated into two maturity groups (E: early and L: late).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Average leaf width was measured </w:t>
            </w:r>
          </w:p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at</w:t>
            </w:r>
            <w:proofErr w:type="gram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65, 96, 73, 93 and 72 days after sowing in Experiments 13WS (E), 13WS (L), 14DS (E), 14DS (L) and 15DS, respectively. Mean values ± se (n=4)</w:t>
            </w:r>
          </w:p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are</w:t>
            </w:r>
            <w:proofErr w:type="gram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presented. Letters indicate significant difference groups within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a 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particular treatment of each experiment. </w:t>
            </w: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.: </w:t>
            </w:r>
            <w:r w:rsidRPr="00A22D78">
              <w:rPr>
                <w:rFonts w:ascii="Calibri" w:hAnsi="Calibri"/>
                <w:sz w:val="22"/>
                <w:szCs w:val="22"/>
              </w:rPr>
              <w:t>not applicable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because the genotype </w:t>
            </w:r>
          </w:p>
          <w:p w:rsidR="00055C49" w:rsidRPr="00A22D78" w:rsidRDefault="00055C49" w:rsidP="005329D5">
            <w:pPr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was</w:t>
            </w:r>
            <w:proofErr w:type="gram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not included in the experiment.</w:t>
            </w:r>
          </w:p>
        </w:tc>
      </w:tr>
    </w:tbl>
    <w:p w:rsidR="0016297B" w:rsidRDefault="0016297B" w:rsidP="003940B4">
      <w:pPr>
        <w:suppressLineNumbers/>
        <w:rPr>
          <w:rFonts w:ascii="Calibri" w:hAnsi="Calibri"/>
          <w:b/>
          <w:iCs/>
          <w:sz w:val="22"/>
          <w:szCs w:val="22"/>
          <w:lang w:val="en-GB"/>
        </w:rPr>
        <w:sectPr w:rsidR="0016297B" w:rsidSect="00A81AC5">
          <w:pgSz w:w="16840" w:h="11900" w:orient="landscape"/>
          <w:pgMar w:top="1800" w:right="567" w:bottom="1800" w:left="567" w:header="708" w:footer="708" w:gutter="0"/>
          <w:cols w:space="708"/>
          <w:docGrid w:linePitch="360"/>
        </w:sectPr>
      </w:pPr>
    </w:p>
    <w:tbl>
      <w:tblPr>
        <w:tblW w:w="0" w:type="auto"/>
        <w:tblInd w:w="-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21"/>
        <w:gridCol w:w="2015"/>
        <w:gridCol w:w="1297"/>
        <w:gridCol w:w="1453"/>
        <w:gridCol w:w="1410"/>
        <w:gridCol w:w="1348"/>
        <w:gridCol w:w="1327"/>
        <w:gridCol w:w="1435"/>
        <w:gridCol w:w="1306"/>
      </w:tblGrid>
      <w:tr w:rsidR="00083220" w:rsidRPr="00703282" w:rsidTr="003C14E6">
        <w:trPr>
          <w:trHeight w:val="181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5736F" w:rsidP="003940B4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b/>
                <w:iCs/>
                <w:sz w:val="22"/>
                <w:szCs w:val="22"/>
                <w:lang w:val="en-GB"/>
              </w:rPr>
              <w:lastRenderedPageBreak/>
              <w:t>Table S</w:t>
            </w:r>
            <w:r w:rsidR="009C67DC">
              <w:rPr>
                <w:rFonts w:ascii="Calibri" w:hAnsi="Calibri"/>
                <w:b/>
                <w:iCs/>
                <w:sz w:val="22"/>
                <w:szCs w:val="22"/>
                <w:lang w:val="en-GB"/>
              </w:rPr>
              <w:t>7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Plant height</w:t>
            </w:r>
            <w:r w:rsidR="000768E3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(cm)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in field experiments.</w:t>
            </w:r>
          </w:p>
        </w:tc>
      </w:tr>
      <w:tr w:rsidR="003940B4" w:rsidRPr="00703282" w:rsidTr="003C14E6">
        <w:trPr>
          <w:trHeight w:val="1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0B4" w:rsidRPr="00703282" w:rsidRDefault="003940B4" w:rsidP="003940B4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0B4" w:rsidRPr="00703282" w:rsidRDefault="003940B4" w:rsidP="003940B4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0B4" w:rsidRPr="00703282" w:rsidRDefault="003940B4" w:rsidP="003940B4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083220" w:rsidRPr="00703282" w:rsidTr="003C14E6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4W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15DS</w:t>
            </w:r>
          </w:p>
        </w:tc>
      </w:tr>
      <w:tr w:rsidR="00083220" w:rsidRPr="00703282" w:rsidTr="003C14E6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83220" w:rsidRPr="00703282" w:rsidTr="003C14E6">
        <w:trPr>
          <w:cantSplit/>
          <w:trHeight w:val="16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Well-wate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87±1 </w:t>
            </w:r>
            <w:proofErr w:type="spellStart"/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0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8±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6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102±2 </w:t>
            </w:r>
            <w:proofErr w:type="spellStart"/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2±4 c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2±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0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0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7±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43±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32±4 a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80±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7±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7±2 d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3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1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4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2±1 c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9±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46±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7±2 b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4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1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8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36±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6 c</w:t>
            </w:r>
          </w:p>
        </w:tc>
      </w:tr>
      <w:tr w:rsidR="00083220" w:rsidRPr="00703282" w:rsidTr="003C14E6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83220" w:rsidRPr="00703282" w:rsidTr="003C14E6">
        <w:trPr>
          <w:trHeight w:val="3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</w:tr>
      <w:tr w:rsidR="00083220" w:rsidRPr="00703282" w:rsidTr="003C14E6">
        <w:trPr>
          <w:trHeight w:val="18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</w:tr>
      <w:tr w:rsidR="00083220" w:rsidRPr="00703282" w:rsidTr="003C14E6">
        <w:trPr>
          <w:cantSplit/>
          <w:trHeight w:val="16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Drought str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45±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9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4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48±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87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65±1 c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5±1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0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0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2±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28±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01±1 a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44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46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83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64±1 c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57±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8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6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4±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1±1 c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5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0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7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29±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99±2 a</w:t>
            </w:r>
          </w:p>
        </w:tc>
      </w:tr>
      <w:tr w:rsidR="00083220" w:rsidRPr="00703282" w:rsidTr="003C14E6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70±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9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1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68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±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117±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</w:rPr>
              <w:t>87±4 b</w:t>
            </w:r>
          </w:p>
        </w:tc>
      </w:tr>
      <w:tr w:rsidR="00083220" w:rsidRPr="00703282" w:rsidTr="003C14E6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3940B4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083220" w:rsidRPr="00703282" w:rsidTr="003C14E6">
        <w:trPr>
          <w:trHeight w:val="36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3220" w:rsidRPr="00703282" w:rsidRDefault="00083220" w:rsidP="00BF41FE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&lt;</w:t>
            </w:r>
            <w:r w:rsidR="00A22D78" w:rsidRPr="00703282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r w:rsidRPr="00703282">
              <w:rPr>
                <w:rFonts w:ascii="Calibri" w:hAnsi="Calibri"/>
                <w:i/>
                <w:sz w:val="22"/>
                <w:szCs w:val="22"/>
              </w:rPr>
              <w:t>0.001</w:t>
            </w:r>
          </w:p>
        </w:tc>
      </w:tr>
      <w:tr w:rsidR="00083220" w:rsidRPr="00703282" w:rsidTr="003C14E6">
        <w:trPr>
          <w:trHeight w:val="362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14E6" w:rsidRDefault="003940B4" w:rsidP="003940B4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Cs/>
                <w:sz w:val="22"/>
                <w:szCs w:val="22"/>
              </w:rPr>
              <w:t>In Experiments 13WS and 14DS, QTL lines were separated into two m</w:t>
            </w:r>
            <w:r w:rsidR="00225F07">
              <w:rPr>
                <w:rFonts w:ascii="Calibri" w:hAnsi="Calibri"/>
                <w:iCs/>
                <w:sz w:val="22"/>
                <w:szCs w:val="22"/>
              </w:rPr>
              <w:t xml:space="preserve">aturity groups (E: early and L: </w:t>
            </w:r>
            <w:r w:rsidRPr="00703282">
              <w:rPr>
                <w:rFonts w:ascii="Calibri" w:hAnsi="Calibri"/>
                <w:iCs/>
                <w:sz w:val="22"/>
                <w:szCs w:val="22"/>
              </w:rPr>
              <w:t>late).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Mean values ± se (n=4) are presented. </w:t>
            </w:r>
          </w:p>
          <w:p w:rsidR="003C14E6" w:rsidRDefault="003940B4" w:rsidP="003940B4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Letters indicate significant difference groups within a particular treatment of each experiment. </w:t>
            </w:r>
            <w:proofErr w:type="spellStart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.: not applicable because the genotype was not </w:t>
            </w:r>
          </w:p>
          <w:p w:rsidR="00083220" w:rsidRPr="00703282" w:rsidRDefault="003940B4" w:rsidP="003940B4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proofErr w:type="gramStart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included</w:t>
            </w:r>
            <w:proofErr w:type="gramEnd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in the experiment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</w:tbl>
    <w:p w:rsidR="00055C49" w:rsidRDefault="00055C49"/>
    <w:p w:rsidR="0016297B" w:rsidRDefault="0016297B" w:rsidP="005329D5">
      <w:pPr>
        <w:rPr>
          <w:rFonts w:ascii="Calibri" w:hAnsi="Calibri"/>
          <w:b/>
          <w:iCs/>
          <w:sz w:val="22"/>
          <w:szCs w:val="22"/>
          <w:lang w:val="en-GB"/>
        </w:rPr>
        <w:sectPr w:rsidR="0016297B" w:rsidSect="0016297B">
          <w:pgSz w:w="16840" w:h="11900" w:orient="landscape"/>
          <w:pgMar w:top="1440" w:right="567" w:bottom="1440" w:left="1440" w:header="709" w:footer="709" w:gutter="0"/>
          <w:cols w:space="708"/>
          <w:docGrid w:linePitch="360"/>
        </w:sectPr>
      </w:pPr>
    </w:p>
    <w:tbl>
      <w:tblPr>
        <w:tblW w:w="0" w:type="auto"/>
        <w:tblInd w:w="-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81"/>
        <w:gridCol w:w="1717"/>
        <w:gridCol w:w="1511"/>
        <w:gridCol w:w="1220"/>
        <w:gridCol w:w="1246"/>
        <w:gridCol w:w="1246"/>
        <w:gridCol w:w="1131"/>
        <w:gridCol w:w="1050"/>
      </w:tblGrid>
      <w:tr w:rsidR="00055C49" w:rsidRPr="00703282" w:rsidTr="005329D5">
        <w:trPr>
          <w:trHeight w:val="181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b/>
                <w:iCs/>
                <w:sz w:val="22"/>
                <w:szCs w:val="22"/>
                <w:lang w:val="en-GB"/>
              </w:rPr>
              <w:lastRenderedPageBreak/>
              <w:t>Table S</w:t>
            </w:r>
            <w:r>
              <w:rPr>
                <w:rFonts w:ascii="Calibri" w:hAnsi="Calibri"/>
                <w:b/>
                <w:iCs/>
                <w:sz w:val="22"/>
                <w:szCs w:val="22"/>
                <w:lang w:val="en-GB"/>
              </w:rPr>
              <w:t>8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Shoot dry mass</w:t>
            </w:r>
            <w:r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(g m</w:t>
            </w:r>
            <w:r w:rsidRPr="00703282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-2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in field experiments.</w:t>
            </w:r>
          </w:p>
        </w:tc>
      </w:tr>
      <w:tr w:rsidR="00055C49" w:rsidRPr="00703282" w:rsidTr="005329D5">
        <w:trPr>
          <w:trHeight w:val="1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055C49" w:rsidRPr="00703282" w:rsidTr="005329D5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703282">
              <w:rPr>
                <w:rFonts w:ascii="Calibri" w:hAnsi="Calibri"/>
                <w:sz w:val="22"/>
                <w:szCs w:val="22"/>
              </w:rPr>
              <w:t>14WS</w:t>
            </w:r>
          </w:p>
        </w:tc>
      </w:tr>
      <w:tr w:rsidR="00055C49" w:rsidRPr="00703282" w:rsidTr="005329D5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055C49" w:rsidRPr="00703282" w:rsidTr="005329D5">
        <w:trPr>
          <w:cantSplit/>
          <w:trHeight w:val="16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Well-water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339±5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79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28±4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59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37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03±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21±50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22±5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63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4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36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0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612±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24±46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60±2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62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3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52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43±32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70±3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731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59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00±61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56±106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709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0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13±27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44±2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71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0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66±14</w:t>
            </w:r>
          </w:p>
        </w:tc>
      </w:tr>
      <w:tr w:rsidR="00055C49" w:rsidRPr="00703282" w:rsidTr="005329D5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055C49" w:rsidRPr="00703282" w:rsidTr="005329D5">
        <w:trPr>
          <w:trHeight w:val="34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19</w:t>
            </w:r>
          </w:p>
        </w:tc>
      </w:tr>
      <w:tr w:rsidR="00055C49" w:rsidRPr="00703282" w:rsidTr="005329D5">
        <w:trPr>
          <w:trHeight w:val="18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</w:tr>
      <w:tr w:rsidR="00055C49" w:rsidRPr="00703282" w:rsidTr="005329D5">
        <w:trPr>
          <w:cantSplit/>
          <w:trHeight w:val="164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Drought str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36±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569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25±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24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28±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3±37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82±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3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243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57±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65±56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06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55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304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29±22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13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8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369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04±44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67±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490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297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73±35</w:t>
            </w:r>
          </w:p>
        </w:tc>
      </w:tr>
      <w:tr w:rsidR="00055C49" w:rsidRPr="00703282" w:rsidTr="005329D5">
        <w:trPr>
          <w:trHeight w:val="16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54±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542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270</w:t>
            </w: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03282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76±78</w:t>
            </w:r>
          </w:p>
        </w:tc>
      </w:tr>
      <w:tr w:rsidR="00055C49" w:rsidRPr="00703282" w:rsidTr="005329D5">
        <w:trPr>
          <w:trHeight w:val="1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055C49" w:rsidRPr="00703282" w:rsidTr="005329D5">
        <w:trPr>
          <w:trHeight w:val="362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jc w:val="center"/>
              <w:rPr>
                <w:rFonts w:ascii="Calibri" w:hAnsi="Calibri"/>
                <w:i/>
                <w:sz w:val="22"/>
                <w:szCs w:val="22"/>
              </w:rPr>
            </w:pPr>
            <w:r w:rsidRPr="00703282">
              <w:rPr>
                <w:rFonts w:ascii="Calibri" w:hAnsi="Calibri"/>
                <w:i/>
                <w:sz w:val="22"/>
                <w:szCs w:val="22"/>
              </w:rPr>
              <w:t>0.28</w:t>
            </w:r>
          </w:p>
        </w:tc>
      </w:tr>
      <w:tr w:rsidR="00055C49" w:rsidRPr="00703282" w:rsidTr="005329D5">
        <w:trPr>
          <w:trHeight w:val="362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55C49" w:rsidRPr="00703282" w:rsidRDefault="00055C49" w:rsidP="005329D5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Cs/>
                <w:sz w:val="22"/>
                <w:szCs w:val="22"/>
              </w:rPr>
              <w:t>In Experiments 13WS and 14DS, QTL lines were separated into two maturity groups (E: early and L: late).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</w:t>
            </w:r>
          </w:p>
          <w:p w:rsidR="00055C49" w:rsidRPr="00703282" w:rsidRDefault="00055C49" w:rsidP="005329D5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Shoot dry mass (SDM) </w:t>
            </w:r>
            <w:r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was </w:t>
            </w:r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measured at maturity. Mean values ± se (n=4) are presented. Letters indicate significant </w:t>
            </w:r>
          </w:p>
          <w:p w:rsidR="00055C49" w:rsidRPr="00703282" w:rsidRDefault="00055C49" w:rsidP="005329D5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proofErr w:type="gramStart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difference</w:t>
            </w:r>
            <w:proofErr w:type="gramEnd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groups within a particular treatment of each experiment. </w:t>
            </w:r>
            <w:proofErr w:type="spellStart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n.a</w:t>
            </w:r>
            <w:proofErr w:type="spellEnd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.: not applicable because the genotype </w:t>
            </w:r>
          </w:p>
          <w:p w:rsidR="00055C49" w:rsidRPr="00703282" w:rsidRDefault="00055C49" w:rsidP="005329D5">
            <w:pPr>
              <w:rPr>
                <w:rFonts w:ascii="Calibri" w:hAnsi="Calibri"/>
                <w:iCs/>
                <w:sz w:val="22"/>
                <w:szCs w:val="22"/>
                <w:lang w:val="en-GB"/>
              </w:rPr>
            </w:pPr>
            <w:proofErr w:type="gramStart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>was</w:t>
            </w:r>
            <w:proofErr w:type="gramEnd"/>
            <w:r w:rsidRPr="00703282">
              <w:rPr>
                <w:rFonts w:ascii="Calibri" w:hAnsi="Calibri"/>
                <w:iCs/>
                <w:sz w:val="22"/>
                <w:szCs w:val="22"/>
                <w:lang w:val="en-GB"/>
              </w:rPr>
              <w:t xml:space="preserve"> not included in the experiment</w:t>
            </w:r>
            <w:r w:rsidRPr="0070328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</w:tbl>
    <w:p w:rsidR="0016297B" w:rsidRDefault="0016297B" w:rsidP="00A576B2">
      <w:pPr>
        <w:rPr>
          <w:rFonts w:ascii="Calibri" w:hAnsi="Calibri"/>
          <w:b/>
          <w:sz w:val="22"/>
          <w:szCs w:val="22"/>
        </w:rPr>
        <w:sectPr w:rsidR="0016297B" w:rsidSect="003C14E6">
          <w:pgSz w:w="16840" w:h="11900" w:orient="landscape"/>
          <w:pgMar w:top="1440" w:right="567" w:bottom="1440" w:left="1440" w:header="709" w:footer="709" w:gutter="0"/>
          <w:cols w:space="708"/>
          <w:docGrid w:linePitch="360"/>
        </w:sectPr>
      </w:pPr>
    </w:p>
    <w:tbl>
      <w:tblPr>
        <w:tblW w:w="13125" w:type="dxa"/>
        <w:tblInd w:w="1230" w:type="dxa"/>
        <w:tblLook w:val="04A0"/>
      </w:tblPr>
      <w:tblGrid>
        <w:gridCol w:w="1568"/>
        <w:gridCol w:w="1948"/>
        <w:gridCol w:w="1576"/>
        <w:gridCol w:w="1576"/>
        <w:gridCol w:w="1625"/>
        <w:gridCol w:w="1576"/>
        <w:gridCol w:w="1576"/>
        <w:gridCol w:w="1680"/>
      </w:tblGrid>
      <w:tr w:rsidR="00CB7EC4" w:rsidRPr="00512ADF" w:rsidTr="00A576B2">
        <w:trPr>
          <w:trHeight w:val="269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CB7EC4" w:rsidRPr="00512ADF" w:rsidRDefault="00A576B2" w:rsidP="00A576B2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b/>
                <w:sz w:val="22"/>
                <w:szCs w:val="22"/>
              </w:rPr>
              <w:lastRenderedPageBreak/>
              <w:t>Table</w:t>
            </w:r>
            <w:r w:rsidR="00CB7EC4" w:rsidRPr="00512ADF">
              <w:rPr>
                <w:rFonts w:ascii="Calibri" w:hAnsi="Calibri"/>
                <w:b/>
                <w:sz w:val="22"/>
                <w:szCs w:val="22"/>
              </w:rPr>
              <w:t xml:space="preserve"> S</w:t>
            </w:r>
            <w:r w:rsidR="00BF41FE">
              <w:rPr>
                <w:rFonts w:ascii="Calibri" w:hAnsi="Calibri"/>
                <w:b/>
                <w:sz w:val="22"/>
                <w:szCs w:val="22"/>
              </w:rPr>
              <w:t>9</w:t>
            </w:r>
            <w:r w:rsidR="00CB7EC4" w:rsidRPr="00512ADF">
              <w:rPr>
                <w:rFonts w:ascii="Calibri" w:hAnsi="Calibri"/>
                <w:sz w:val="22"/>
                <w:szCs w:val="22"/>
              </w:rPr>
              <w:t xml:space="preserve"> Harvest index in Swarna, Moroberekan, and the selected QTL lines in the field. </w:t>
            </w:r>
          </w:p>
        </w:tc>
      </w:tr>
      <w:tr w:rsidR="0096175D" w:rsidRPr="00512ADF" w:rsidTr="0096175D">
        <w:trPr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913DB0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913DB0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Genotyp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913DB0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Experiment</w:t>
            </w:r>
          </w:p>
        </w:tc>
      </w:tr>
      <w:tr w:rsidR="0096175D" w:rsidRPr="00512ADF" w:rsidTr="0096175D">
        <w:trPr>
          <w:trHeight w:val="22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14WS</w:t>
            </w:r>
          </w:p>
        </w:tc>
      </w:tr>
      <w:tr w:rsidR="0096175D" w:rsidRPr="00512ADF" w:rsidTr="0096175D">
        <w:trPr>
          <w:trHeight w:val="215"/>
        </w:trPr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  <w:vertAlign w:val="superscript"/>
              </w:rPr>
            </w:pPr>
          </w:p>
        </w:tc>
      </w:tr>
      <w:tr w:rsidR="0096175D" w:rsidRPr="00512ADF" w:rsidTr="0096175D">
        <w:trPr>
          <w:trHeight w:val="229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CB7EC4" w:rsidRPr="00512ADF" w:rsidRDefault="00CB7EC4" w:rsidP="0096175D">
            <w:pPr>
              <w:ind w:left="113" w:right="113"/>
              <w:jc w:val="center"/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Well-wa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0.29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0.18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1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40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3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46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4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</w:t>
            </w:r>
          </w:p>
        </w:tc>
      </w:tr>
      <w:tr w:rsidR="0096175D" w:rsidRPr="00512ADF" w:rsidTr="0096175D">
        <w:trPr>
          <w:trHeight w:val="14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4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9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</w:t>
            </w:r>
          </w:p>
        </w:tc>
      </w:tr>
      <w:tr w:rsidR="0096175D" w:rsidRPr="00512ADF" w:rsidTr="0096175D">
        <w:trPr>
          <w:trHeight w:val="14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CB7EC4" w:rsidRPr="00512ADF" w:rsidRDefault="00CB7EC4" w:rsidP="00F5463F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0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44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9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</w:t>
            </w:r>
          </w:p>
        </w:tc>
      </w:tr>
      <w:tr w:rsidR="0096175D" w:rsidRPr="00512ADF" w:rsidTr="0096175D">
        <w:trPr>
          <w:trHeight w:val="14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8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4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6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</w:t>
            </w:r>
          </w:p>
        </w:tc>
      </w:tr>
      <w:tr w:rsidR="0096175D" w:rsidRPr="00512ADF" w:rsidTr="0096175D">
        <w:trPr>
          <w:trHeight w:val="14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1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8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3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9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3</w:t>
            </w:r>
          </w:p>
        </w:tc>
      </w:tr>
      <w:tr w:rsidR="0096175D" w:rsidRPr="00512ADF" w:rsidTr="0096175D">
        <w:trPr>
          <w:trHeight w:val="141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1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1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51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3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</w:t>
            </w:r>
          </w:p>
        </w:tc>
      </w:tr>
      <w:tr w:rsidR="0096175D" w:rsidRPr="00512ADF" w:rsidTr="0096175D">
        <w:trPr>
          <w:trHeight w:val="254"/>
        </w:trPr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96175D" w:rsidRPr="00512ADF" w:rsidTr="0096175D">
        <w:trPr>
          <w:trHeight w:val="229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CB7EC4" w:rsidRPr="00512ADF" w:rsidRDefault="00CB7EC4" w:rsidP="00FB75A9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7EC4" w:rsidRPr="00512ADF" w:rsidRDefault="00CB7EC4" w:rsidP="00FB75A9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0.08</w:t>
            </w:r>
            <w:r w:rsidR="00A22D78">
              <w:rPr>
                <w:rFonts w:ascii="Calibri" w:hAnsi="Calibri"/>
                <w:i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0.059</w:t>
            </w:r>
          </w:p>
        </w:tc>
      </w:tr>
      <w:tr w:rsidR="0096175D" w:rsidRPr="00512ADF" w:rsidTr="0096175D">
        <w:trPr>
          <w:trHeight w:val="265"/>
        </w:trPr>
        <w:tc>
          <w:tcPr>
            <w:tcW w:w="0" w:type="auto"/>
            <w:gridSpan w:val="2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i/>
                <w:sz w:val="22"/>
                <w:szCs w:val="22"/>
                <w:vertAlign w:val="superscript"/>
              </w:rPr>
            </w:pPr>
          </w:p>
        </w:tc>
      </w:tr>
      <w:tr w:rsidR="0096175D" w:rsidRPr="00512ADF" w:rsidTr="0096175D">
        <w:trPr>
          <w:cantSplit/>
          <w:trHeight w:val="236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CB7EC4" w:rsidRPr="00512ADF" w:rsidRDefault="00CB7EC4" w:rsidP="0096175D">
            <w:pPr>
              <w:ind w:left="113" w:right="113"/>
              <w:jc w:val="center"/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Drought st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0.01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±0.02 </w:t>
            </w:r>
            <w:proofErr w:type="spellStart"/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</w:tr>
      <w:tr w:rsidR="0096175D" w:rsidRPr="00512ADF" w:rsidTr="0096175D">
        <w:trPr>
          <w:cantSplit/>
          <w:trHeight w:val="264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Moroberekan 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3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5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c</w:t>
            </w:r>
          </w:p>
        </w:tc>
      </w:tr>
      <w:tr w:rsidR="0096175D" w:rsidRPr="00512ADF" w:rsidTr="0096175D">
        <w:trPr>
          <w:cantSplit/>
          <w:trHeight w:val="16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</w:tcPr>
          <w:p w:rsidR="00CB7EC4" w:rsidRPr="00512ADF" w:rsidRDefault="00CB7EC4" w:rsidP="00F5463F">
            <w:pPr>
              <w:ind w:left="113" w:right="113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6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±0.01 </w:t>
            </w:r>
            <w:proofErr w:type="spellStart"/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7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±0.01 </w:t>
            </w:r>
            <w:proofErr w:type="spellStart"/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bc</w:t>
            </w:r>
            <w:proofErr w:type="spellEnd"/>
          </w:p>
        </w:tc>
      </w:tr>
      <w:tr w:rsidR="0096175D" w:rsidRPr="00512ADF" w:rsidTr="0096175D">
        <w:trPr>
          <w:cantSplit/>
          <w:trHeight w:val="16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c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b</w:t>
            </w:r>
          </w:p>
        </w:tc>
      </w:tr>
      <w:tr w:rsidR="0096175D" w:rsidRPr="00512ADF" w:rsidTr="0096175D">
        <w:trPr>
          <w:cantSplit/>
          <w:trHeight w:val="16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2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4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6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2 a</w:t>
            </w:r>
          </w:p>
        </w:tc>
      </w:tr>
      <w:tr w:rsidR="0096175D" w:rsidRPr="00512ADF" w:rsidTr="0096175D">
        <w:trPr>
          <w:cantSplit/>
          <w:trHeight w:val="16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11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4 a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4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03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±0.01 b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FB75A9" w:rsidP="00F5463F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  <w:r w:rsidRPr="00512ADF">
              <w:rPr>
                <w:rFonts w:ascii="Calibri" w:hAnsi="Calibri"/>
                <w:sz w:val="22"/>
                <w:szCs w:val="22"/>
              </w:rPr>
              <w:t>0.20</w:t>
            </w:r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±0.03 </w:t>
            </w:r>
            <w:proofErr w:type="spellStart"/>
            <w:r w:rsidRPr="00512ADF">
              <w:rPr>
                <w:rFonts w:ascii="Calibri" w:eastAsia="Times New Roman" w:hAnsi="Calibri"/>
                <w:color w:val="000000"/>
                <w:sz w:val="22"/>
                <w:szCs w:val="22"/>
              </w:rPr>
              <w:t>abc</w:t>
            </w:r>
            <w:proofErr w:type="spellEnd"/>
          </w:p>
        </w:tc>
      </w:tr>
      <w:tr w:rsidR="0096175D" w:rsidRPr="00512ADF" w:rsidTr="0096175D">
        <w:trPr>
          <w:trHeight w:val="229"/>
        </w:trPr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CB7EC4" w:rsidRPr="00512ADF" w:rsidRDefault="00CB7EC4" w:rsidP="00F5463F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96175D" w:rsidRPr="00512ADF" w:rsidTr="00A576B2">
        <w:trPr>
          <w:trHeight w:val="243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FB75A9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FB75A9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7EC4" w:rsidRPr="00512ADF" w:rsidRDefault="00CB7EC4" w:rsidP="00836C10">
            <w:pPr>
              <w:rPr>
                <w:rFonts w:ascii="Calibri" w:hAnsi="Calibri"/>
                <w:i/>
                <w:sz w:val="22"/>
                <w:szCs w:val="22"/>
              </w:rPr>
            </w:pPr>
            <w:r w:rsidRPr="00512ADF">
              <w:rPr>
                <w:rFonts w:ascii="Calibri" w:hAnsi="Calibri"/>
                <w:i/>
                <w:sz w:val="22"/>
                <w:szCs w:val="22"/>
              </w:rPr>
              <w:t>&lt; 0.05</w:t>
            </w:r>
          </w:p>
        </w:tc>
      </w:tr>
      <w:tr w:rsidR="00A576B2" w:rsidRPr="00512ADF" w:rsidTr="00A576B2">
        <w:trPr>
          <w:trHeight w:val="243"/>
        </w:trPr>
        <w:tc>
          <w:tcPr>
            <w:tcW w:w="0" w:type="auto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76B2" w:rsidRDefault="00A576B2" w:rsidP="00A576B2">
            <w:pPr>
              <w:jc w:val="both"/>
              <w:rPr>
                <w:rFonts w:ascii="Calibri" w:hAnsi="Calibri"/>
                <w:sz w:val="22"/>
                <w:szCs w:val="22"/>
                <w:lang w:val="en-GB"/>
              </w:rPr>
            </w:pPr>
            <w:r w:rsidRPr="00A576B2">
              <w:rPr>
                <w:rFonts w:ascii="Calibri" w:hAnsi="Calibri"/>
                <w:sz w:val="22"/>
                <w:szCs w:val="22"/>
              </w:rPr>
              <w:t>In Experiments 13WS and 14DS QTL lines were separated into two maturity groups (E: early and L: late).</w:t>
            </w:r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 xml:space="preserve"> Harvest index was calculated as the ratio of grain mass and total above ground mass (grain mass + shoot dry mass). Mean values ± se (n=4) are presented. Letters indicate significant difference groups within </w:t>
            </w:r>
            <w:r w:rsidR="008304AA">
              <w:rPr>
                <w:rFonts w:ascii="Calibri" w:hAnsi="Calibri"/>
                <w:sz w:val="22"/>
                <w:szCs w:val="22"/>
                <w:lang w:val="en-GB"/>
              </w:rPr>
              <w:t xml:space="preserve">a </w:t>
            </w:r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 xml:space="preserve">particular treatment of each experiment. </w:t>
            </w:r>
            <w:proofErr w:type="spellStart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 xml:space="preserve">.: </w:t>
            </w:r>
            <w:r w:rsidRPr="00A576B2">
              <w:rPr>
                <w:rFonts w:ascii="Calibri" w:hAnsi="Calibri"/>
                <w:sz w:val="22"/>
                <w:szCs w:val="22"/>
              </w:rPr>
              <w:t>not applicable</w:t>
            </w:r>
            <w:r w:rsidRPr="00A576B2">
              <w:rPr>
                <w:rFonts w:ascii="Calibri" w:hAnsi="Calibri"/>
                <w:sz w:val="22"/>
                <w:szCs w:val="22"/>
                <w:lang w:val="en-GB"/>
              </w:rPr>
              <w:t xml:space="preserve"> because the genotype was not included in the experiment.</w:t>
            </w:r>
          </w:p>
          <w:p w:rsidR="00DF63FE" w:rsidRPr="00512ADF" w:rsidRDefault="00DF63FE" w:rsidP="00A576B2">
            <w:pPr>
              <w:jc w:val="both"/>
              <w:rPr>
                <w:rFonts w:ascii="Calibri" w:hAnsi="Calibri"/>
                <w:i/>
                <w:sz w:val="22"/>
                <w:szCs w:val="22"/>
              </w:rPr>
            </w:pPr>
          </w:p>
        </w:tc>
      </w:tr>
    </w:tbl>
    <w:p w:rsidR="00A576B2" w:rsidRDefault="00A576B2"/>
    <w:p w:rsidR="0016297B" w:rsidRDefault="0016297B" w:rsidP="00A576B2">
      <w:pPr>
        <w:suppressLineNumbers/>
        <w:rPr>
          <w:rFonts w:ascii="Calibri" w:hAnsi="Calibri"/>
          <w:b/>
          <w:sz w:val="22"/>
          <w:szCs w:val="22"/>
          <w:lang w:val="en-GB"/>
        </w:rPr>
        <w:sectPr w:rsidR="0016297B" w:rsidSect="00A81AC5">
          <w:pgSz w:w="16840" w:h="11900" w:orient="landscape"/>
          <w:pgMar w:top="1800" w:right="567" w:bottom="1800" w:left="567" w:header="708" w:footer="708" w:gutter="0"/>
          <w:cols w:space="708"/>
          <w:docGrid w:linePitch="360"/>
        </w:sectPr>
      </w:pPr>
    </w:p>
    <w:tbl>
      <w:tblPr>
        <w:tblW w:w="0" w:type="auto"/>
        <w:tblInd w:w="750" w:type="dxa"/>
        <w:tblLook w:val="04A0"/>
      </w:tblPr>
      <w:tblGrid>
        <w:gridCol w:w="1566"/>
        <w:gridCol w:w="1947"/>
        <w:gridCol w:w="1261"/>
        <w:gridCol w:w="1383"/>
        <w:gridCol w:w="1362"/>
        <w:gridCol w:w="1302"/>
        <w:gridCol w:w="1282"/>
        <w:gridCol w:w="1237"/>
        <w:gridCol w:w="1237"/>
      </w:tblGrid>
      <w:tr w:rsidR="00F636B2" w:rsidRPr="00A22D78" w:rsidTr="00FB75A9">
        <w:trPr>
          <w:trHeight w:val="226"/>
        </w:trPr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:rsidR="00F636B2" w:rsidRPr="00A22D78" w:rsidRDefault="00F636B2" w:rsidP="00A576B2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A22D78">
              <w:rPr>
                <w:rFonts w:ascii="Calibri" w:hAnsi="Calibri"/>
                <w:b/>
                <w:sz w:val="22"/>
                <w:szCs w:val="22"/>
                <w:lang w:val="en-GB"/>
              </w:rPr>
              <w:lastRenderedPageBreak/>
              <w:t>Table S10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Flowering time in field experiments. </w:t>
            </w:r>
          </w:p>
        </w:tc>
      </w:tr>
      <w:tr w:rsidR="0041493D" w:rsidRPr="00A22D78" w:rsidTr="00FB75A9">
        <w:trPr>
          <w:trHeight w:val="1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6B2" w:rsidRPr="00A22D78" w:rsidRDefault="00F636B2" w:rsidP="00F061C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Experiment</w:t>
            </w:r>
          </w:p>
        </w:tc>
      </w:tr>
      <w:tr w:rsidR="0041493D" w:rsidRPr="00A22D78" w:rsidTr="00FB75A9">
        <w:trPr>
          <w:trHeight w:val="1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13D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3W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3W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4DS (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4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5DS</w:t>
            </w:r>
          </w:p>
        </w:tc>
      </w:tr>
      <w:tr w:rsidR="0041493D" w:rsidRPr="00A22D78" w:rsidTr="00FB75A9">
        <w:trPr>
          <w:trHeight w:val="192"/>
        </w:trPr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41493D" w:rsidRPr="00A22D78" w:rsidTr="00FB75A9">
        <w:trPr>
          <w:cantSplit/>
          <w:trHeight w:val="10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Well-wa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0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102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2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104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3±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4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6 a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5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91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100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4±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4±2 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94±2 </w:t>
            </w:r>
            <w:proofErr w:type="spellStart"/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c</w:t>
            </w:r>
            <w:proofErr w:type="spellEnd"/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4±1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91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94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3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7 b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9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98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7±1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3±1 c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 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75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69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d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8 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0 e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9±1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89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4 b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75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c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1±1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6±1 d</w:t>
            </w:r>
          </w:p>
        </w:tc>
      </w:tr>
      <w:tr w:rsidR="0041493D" w:rsidRPr="00A22D78" w:rsidTr="00FB75A9">
        <w:trPr>
          <w:trHeight w:val="192"/>
        </w:trPr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A22D78" w:rsidRPr="00A22D78" w:rsidTr="00FB75A9">
        <w:trPr>
          <w:trHeight w:val="401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</w:t>
            </w:r>
            <w:r w:rsidR="00A22D78">
              <w:rPr>
                <w:rFonts w:ascii="Calibri" w:hAnsi="Calibri"/>
                <w:i/>
                <w:sz w:val="22"/>
                <w:szCs w:val="22"/>
                <w:lang w:val="en-GB"/>
              </w:rPr>
              <w:t xml:space="preserve"> </w:t>
            </w: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01</w:t>
            </w:r>
          </w:p>
        </w:tc>
      </w:tr>
      <w:tr w:rsidR="00A22D78" w:rsidRPr="00A22D78" w:rsidTr="00FB75A9">
        <w:trPr>
          <w:trHeight w:val="204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</w:tr>
      <w:tr w:rsidR="0041493D" w:rsidRPr="00A22D78" w:rsidTr="00FB75A9">
        <w:trPr>
          <w:cantSplit/>
          <w:trHeight w:val="108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Drought st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2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08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0±2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6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0 a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0±3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93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05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a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8±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1 c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8±1 b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5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95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05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95±0 </w:t>
            </w:r>
            <w:proofErr w:type="spellStart"/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9±1 b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0±3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102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2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99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6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7 b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5±1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82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c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67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±1 c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3±1 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9±1 d</w:t>
            </w:r>
          </w:p>
        </w:tc>
      </w:tr>
      <w:tr w:rsidR="0041493D" w:rsidRPr="00A22D78" w:rsidTr="00FB75A9">
        <w:trPr>
          <w:trHeight w:val="107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8±1 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98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79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90 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3 c</w:t>
            </w:r>
          </w:p>
        </w:tc>
      </w:tr>
      <w:tr w:rsidR="0041493D" w:rsidRPr="00A22D78" w:rsidTr="00FB75A9">
        <w:trPr>
          <w:trHeight w:val="192"/>
        </w:trPr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061C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A22D78" w:rsidRPr="00A22D78" w:rsidTr="00FB75A9">
        <w:trPr>
          <w:trHeight w:val="41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vertAlign w:val="superscript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</w:tr>
      <w:tr w:rsidR="00F636B2" w:rsidRPr="00A22D78" w:rsidTr="00FB75A9">
        <w:trPr>
          <w:trHeight w:val="414"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:rsidR="0041493D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</w:rPr>
              <w:t>In Experiments 13WS and 14DS, QTL lines were separated into two maturity groups (E: early and L: late).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Values shown are the number </w:t>
            </w:r>
          </w:p>
          <w:p w:rsidR="0041493D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proofErr w:type="gram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of</w:t>
            </w:r>
            <w:proofErr w:type="gram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days after sowing when 50 % of the plants in a plot had flowered</w:t>
            </w:r>
            <w:r w:rsidRPr="00A22D78">
              <w:rPr>
                <w:rFonts w:ascii="Calibri" w:hAnsi="Calibri"/>
                <w:sz w:val="22"/>
                <w:szCs w:val="22"/>
              </w:rPr>
              <w:t>.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Swarna did not flower in the drought stress treatment of Experiments </w:t>
            </w:r>
          </w:p>
          <w:p w:rsidR="0041493D" w:rsidRPr="00A22D78" w:rsidRDefault="00F636B2" w:rsidP="00F636B2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14DS (E) and 14DS (L). Mean values ± se (n=4) are presented. Letters indicate significant difference groups within a particular treatment </w:t>
            </w:r>
          </w:p>
          <w:p w:rsidR="00F636B2" w:rsidRPr="00A22D78" w:rsidRDefault="00F636B2" w:rsidP="00F636B2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proofErr w:type="gram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of</w:t>
            </w:r>
            <w:proofErr w:type="gram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each experiment. </w:t>
            </w: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: not applicable because the genotype was not included in the experiment.</w:t>
            </w:r>
          </w:p>
        </w:tc>
      </w:tr>
    </w:tbl>
    <w:p w:rsidR="0046378F" w:rsidRDefault="0046378F">
      <w:pPr>
        <w:sectPr w:rsidR="0046378F" w:rsidSect="00A81AC5">
          <w:pgSz w:w="16840" w:h="11900" w:orient="landscape"/>
          <w:pgMar w:top="1800" w:right="567" w:bottom="1800" w:left="567" w:header="708" w:footer="708" w:gutter="0"/>
          <w:cols w:space="708"/>
          <w:docGrid w:linePitch="360"/>
        </w:sectPr>
      </w:pPr>
    </w:p>
    <w:p w:rsidR="009140E8" w:rsidRDefault="009140E8"/>
    <w:tbl>
      <w:tblPr>
        <w:tblW w:w="0" w:type="auto"/>
        <w:tblInd w:w="-792" w:type="dxa"/>
        <w:tblLook w:val="04A0"/>
      </w:tblPr>
      <w:tblGrid>
        <w:gridCol w:w="1914"/>
        <w:gridCol w:w="2378"/>
        <w:gridCol w:w="1453"/>
        <w:gridCol w:w="1666"/>
        <w:gridCol w:w="1897"/>
      </w:tblGrid>
      <w:tr w:rsidR="00F5463F" w:rsidRPr="00A22D78" w:rsidTr="00FB75A9">
        <w:trPr>
          <w:trHeight w:val="340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F5463F" w:rsidRPr="00A22D78" w:rsidRDefault="00D14440" w:rsidP="00D14440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Table</w:t>
            </w:r>
            <w:r w:rsidR="00B85CB2" w:rsidRPr="00A22D7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 xml:space="preserve"> S</w:t>
            </w:r>
            <w:r w:rsidR="00BF41FE" w:rsidRPr="00A22D78">
              <w:rPr>
                <w:rFonts w:ascii="Calibri" w:eastAsia="Times New Roman" w:hAnsi="Calibri"/>
                <w:b/>
                <w:color w:val="000000"/>
                <w:sz w:val="22"/>
                <w:szCs w:val="22"/>
              </w:rPr>
              <w:t>11</w:t>
            </w:r>
            <w:r w:rsidR="00B85CB2" w:rsidRPr="00A22D78">
              <w:rPr>
                <w:rFonts w:ascii="Calibri" w:hAnsi="Calibri"/>
                <w:sz w:val="22"/>
                <w:szCs w:val="22"/>
              </w:rPr>
              <w:t xml:space="preserve"> </w:t>
            </w:r>
            <w:r w:rsidR="00F5463F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Crown root number in Swarna, Moroberekan, and selected QTL lines in the field.</w:t>
            </w:r>
          </w:p>
        </w:tc>
      </w:tr>
      <w:tr w:rsidR="00F5463F" w:rsidRPr="00A22D78" w:rsidTr="00FB75A9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Experiment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3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4DS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4DS (L)</w:t>
            </w:r>
          </w:p>
        </w:tc>
      </w:tr>
      <w:tr w:rsidR="0041493D" w:rsidRPr="00A22D78" w:rsidTr="00FB75A9">
        <w:trPr>
          <w:cantSplit/>
          <w:trHeight w:val="300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1493D" w:rsidRPr="00A22D78" w:rsidRDefault="0041493D" w:rsidP="00FB75A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Well-wa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94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78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42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513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63 a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Moroberek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20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46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0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8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42 b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75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07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68 ab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22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6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0 ab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7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81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8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80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06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60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1493D" w:rsidRPr="00A22D78" w:rsidTr="00FB75A9">
        <w:trPr>
          <w:trHeight w:val="414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41493D" w:rsidRPr="00A22D78" w:rsidRDefault="0041493D" w:rsidP="00FB75A9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A22D78" w:rsidP="00F5463F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&lt; 0.05</w:t>
            </w:r>
          </w:p>
        </w:tc>
      </w:tr>
      <w:tr w:rsidR="00F5463F" w:rsidRPr="00A22D78" w:rsidTr="00FB75A9">
        <w:trPr>
          <w:trHeight w:val="300"/>
        </w:trPr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1493D" w:rsidRPr="00A22D78" w:rsidTr="00FB75A9">
        <w:trPr>
          <w:cantSplit/>
          <w:trHeight w:val="300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41493D" w:rsidRPr="00A22D78" w:rsidRDefault="0041493D" w:rsidP="00FB75A9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Drought st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18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413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64 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53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53 a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Moroberek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35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7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9 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72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1 b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168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88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19 ab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2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534DFA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39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5 a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04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363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8 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  <w:tr w:rsidR="0041493D" w:rsidRPr="00A22D78" w:rsidTr="00FB75A9">
        <w:trPr>
          <w:trHeight w:val="300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94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1493D" w:rsidRPr="00A22D78" w:rsidRDefault="00534DFA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255±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25 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.</w:t>
            </w:r>
          </w:p>
        </w:tc>
      </w:tr>
      <w:tr w:rsidR="00F5463F" w:rsidRPr="00A22D78" w:rsidTr="00FB75A9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463F" w:rsidRPr="00A22D78" w:rsidRDefault="00F5463F" w:rsidP="00F5463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41493D" w:rsidRPr="00A22D78" w:rsidTr="00FB75A9">
        <w:trPr>
          <w:trHeight w:val="414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B75A9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493D" w:rsidRPr="00A22D78" w:rsidRDefault="0041493D" w:rsidP="00F5463F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493D" w:rsidRPr="00A22D78" w:rsidRDefault="0041493D" w:rsidP="00703282">
            <w:pPr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i/>
                <w:color w:val="000000"/>
                <w:sz w:val="22"/>
                <w:szCs w:val="22"/>
              </w:rPr>
              <w:t>&lt; 0.01</w:t>
            </w:r>
          </w:p>
        </w:tc>
      </w:tr>
      <w:tr w:rsidR="00D14440" w:rsidRPr="00A22D78" w:rsidTr="00FB75A9">
        <w:trPr>
          <w:trHeight w:val="297"/>
        </w:trPr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D14440" w:rsidRPr="00A22D78" w:rsidRDefault="00D14440" w:rsidP="00A22D78">
            <w:pPr>
              <w:jc w:val="both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In Experiments 13WS and 14DS QTL lines were separated into two maturity groups </w:t>
            </w:r>
            <w:r w:rsidR="00A22D78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(E: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early and</w:t>
            </w:r>
            <w:r w:rsidR="00A22D78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L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: late). Number of crown roots in BC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</w:rPr>
              <w:t>2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F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</w:rPr>
              <w:t>3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-derived</w:t>
            </w:r>
            <w:r w:rsidR="00A22D78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lines was measured at 130, 121 and 122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days after sowing in Experiments 13DS, 14DS </w:t>
            </w:r>
            <w:r w:rsidR="00A22D78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(E)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, 14DS (</w:t>
            </w:r>
            <w:r w:rsidR="00A22D78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L),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respectively. Mean values ± se (n=4) are presented. Letters indicate significant difference groups within </w:t>
            </w:r>
            <w:r w:rsidR="008304AA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a 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>particular treatment of each experiment.</w:t>
            </w:r>
            <w:r w:rsidR="0041493D" w:rsidRPr="00A22D78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1493D" w:rsidRPr="00A22D78">
              <w:rPr>
                <w:rFonts w:ascii="Calibri" w:hAnsi="Calibri"/>
                <w:sz w:val="22"/>
                <w:szCs w:val="22"/>
                <w:lang w:val="en-GB"/>
              </w:rPr>
              <w:t>n.a</w:t>
            </w:r>
            <w:proofErr w:type="spellEnd"/>
            <w:r w:rsidR="0041493D" w:rsidRPr="00A22D78">
              <w:rPr>
                <w:rFonts w:ascii="Calibri" w:hAnsi="Calibri"/>
                <w:sz w:val="22"/>
                <w:szCs w:val="22"/>
                <w:lang w:val="en-GB"/>
              </w:rPr>
              <w:t>.: not applicable because the genotype was not included in the experiment.</w:t>
            </w:r>
          </w:p>
        </w:tc>
      </w:tr>
    </w:tbl>
    <w:p w:rsidR="00F5463F" w:rsidRDefault="00F5463F"/>
    <w:p w:rsidR="0016297B" w:rsidRDefault="0016297B" w:rsidP="00D14440">
      <w:pPr>
        <w:suppressLineNumbers/>
        <w:jc w:val="both"/>
        <w:rPr>
          <w:rFonts w:ascii="Calibri" w:hAnsi="Calibri"/>
          <w:b/>
          <w:sz w:val="22"/>
          <w:szCs w:val="22"/>
          <w:lang w:val="en-GB"/>
        </w:rPr>
        <w:sectPr w:rsidR="0016297B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887"/>
        <w:tblW w:w="0" w:type="auto"/>
        <w:tblLook w:val="04A0"/>
      </w:tblPr>
      <w:tblGrid>
        <w:gridCol w:w="1858"/>
        <w:gridCol w:w="2262"/>
        <w:gridCol w:w="347"/>
        <w:gridCol w:w="1762"/>
        <w:gridCol w:w="2287"/>
      </w:tblGrid>
      <w:tr w:rsidR="00C07839" w:rsidRPr="00A22D78" w:rsidTr="0041493D">
        <w:trPr>
          <w:trHeight w:val="532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C07839" w:rsidRPr="00A22D78" w:rsidRDefault="00D14440" w:rsidP="00D14440">
            <w:pPr>
              <w:suppressLineNumbers/>
              <w:jc w:val="both"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b/>
                <w:sz w:val="22"/>
                <w:szCs w:val="22"/>
                <w:lang w:val="en-GB"/>
              </w:rPr>
              <w:lastRenderedPageBreak/>
              <w:t>Table</w:t>
            </w:r>
            <w:r w:rsidR="00C07839" w:rsidRPr="00A22D78">
              <w:rPr>
                <w:rFonts w:ascii="Calibri" w:hAnsi="Calibri"/>
                <w:b/>
                <w:sz w:val="22"/>
                <w:szCs w:val="22"/>
                <w:lang w:val="en-GB"/>
              </w:rPr>
              <w:t xml:space="preserve"> S</w:t>
            </w:r>
            <w:r w:rsidR="00BF41FE" w:rsidRPr="00A22D78">
              <w:rPr>
                <w:rFonts w:ascii="Calibri" w:hAnsi="Calibri"/>
                <w:b/>
                <w:sz w:val="22"/>
                <w:szCs w:val="22"/>
                <w:lang w:val="en-GB"/>
              </w:rPr>
              <w:t>12</w:t>
            </w:r>
            <w:r w:rsidR="00C07839" w:rsidRPr="00A22D78">
              <w:rPr>
                <w:rFonts w:ascii="Calibri" w:hAnsi="Calibri"/>
                <w:sz w:val="22"/>
                <w:szCs w:val="22"/>
              </w:rPr>
              <w:t xml:space="preserve"> </w:t>
            </w:r>
            <w:r w:rsidR="00C07839"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Shoot dry mass (SDM) and total water uptake (TWU) of Swarna, Moroberekan and the QTL lines in </w:t>
            </w:r>
            <w:proofErr w:type="spellStart"/>
            <w:r w:rsidR="00C07839" w:rsidRPr="00A22D78">
              <w:rPr>
                <w:rFonts w:ascii="Calibri" w:hAnsi="Calibri"/>
                <w:sz w:val="22"/>
                <w:szCs w:val="22"/>
                <w:lang w:val="en-GB"/>
              </w:rPr>
              <w:t>lysimeters</w:t>
            </w:r>
            <w:proofErr w:type="spellEnd"/>
            <w:r w:rsidR="00C07839"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. </w:t>
            </w:r>
          </w:p>
        </w:tc>
      </w:tr>
      <w:tr w:rsidR="00C07839" w:rsidRPr="00A22D78" w:rsidTr="0041493D">
        <w:trPr>
          <w:trHeight w:val="20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 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SDM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TWU (g)</w:t>
            </w:r>
          </w:p>
        </w:tc>
      </w:tr>
      <w:tr w:rsidR="00C07839" w:rsidRPr="00A22D78" w:rsidTr="0041493D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07839" w:rsidRPr="00A22D78" w:rsidTr="0041493D">
        <w:trPr>
          <w:trHeight w:val="220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C07839" w:rsidRPr="00A22D78" w:rsidRDefault="00C07839" w:rsidP="00C07839">
            <w:pPr>
              <w:suppressLineNumbers/>
              <w:ind w:left="113" w:right="113"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Well-water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.5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 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251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520 cd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ind w:left="113" w:right="113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0.5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8 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218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853 </w:t>
            </w:r>
            <w:proofErr w:type="spellStart"/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c</w:t>
            </w:r>
            <w:proofErr w:type="spellEnd"/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C07839" w:rsidRPr="00A22D78" w:rsidRDefault="00C07839" w:rsidP="00C07839">
            <w:pPr>
              <w:suppressLineNumbers/>
              <w:ind w:left="113" w:right="113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.8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9 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441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49 d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6.8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5 c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706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480 cd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1.6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 xml:space="preserve">2.1 </w:t>
            </w:r>
            <w:proofErr w:type="spellStart"/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254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21 ab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3.2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.0 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6210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84 a</w:t>
            </w:r>
          </w:p>
        </w:tc>
      </w:tr>
      <w:tr w:rsidR="00C07839" w:rsidRPr="00A22D78" w:rsidTr="0041493D">
        <w:trPr>
          <w:trHeight w:val="220"/>
        </w:trPr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jc w:val="right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C07839" w:rsidRPr="00A22D78" w:rsidTr="0041493D">
        <w:trPr>
          <w:trHeight w:val="220"/>
        </w:trPr>
        <w:tc>
          <w:tcPr>
            <w:tcW w:w="0" w:type="auto"/>
            <w:gridSpan w:val="2"/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01</w:t>
            </w:r>
          </w:p>
        </w:tc>
      </w:tr>
      <w:tr w:rsidR="00C07839" w:rsidRPr="00A22D78" w:rsidTr="0041493D">
        <w:trPr>
          <w:trHeight w:val="220"/>
        </w:trPr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C07839" w:rsidRPr="00A22D78" w:rsidTr="0041493D">
        <w:trPr>
          <w:cantSplit/>
          <w:trHeight w:val="192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C07839" w:rsidRPr="00A22D78" w:rsidRDefault="00C07839" w:rsidP="00C07839">
            <w:pPr>
              <w:suppressLineNumbers/>
              <w:ind w:left="113" w:right="113"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Drought stres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Swarna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.</w:t>
            </w:r>
            <w:r w:rsidR="00534DFA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±</w:t>
            </w: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0 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481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22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ind w:left="113" w:right="113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Moroberekan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3.5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6 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697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26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C07839" w:rsidRPr="00A22D78" w:rsidRDefault="00C07839" w:rsidP="00C07839">
            <w:pPr>
              <w:suppressLineNumbers/>
              <w:ind w:left="113" w:right="113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252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0.9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3 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406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13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73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6.2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2 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050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5</w:t>
            </w:r>
          </w:p>
        </w:tc>
      </w:tr>
      <w:tr w:rsidR="00C07839" w:rsidRPr="00A22D78" w:rsidTr="0041493D">
        <w:trPr>
          <w:trHeight w:val="123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3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8.9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.2 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967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73</w:t>
            </w:r>
          </w:p>
        </w:tc>
      </w:tr>
      <w:tr w:rsidR="00C07839" w:rsidRPr="00A22D78" w:rsidTr="0041493D">
        <w:trPr>
          <w:trHeight w:val="239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89-B</w:t>
            </w: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15.2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0.3 ab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534DFA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4156±</w:t>
            </w:r>
            <w:r w:rsidR="00C07839" w:rsidRPr="00A22D78">
              <w:rPr>
                <w:rFonts w:ascii="Calibri" w:eastAsia="Times New Roman" w:hAnsi="Calibri"/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C07839" w:rsidRPr="00A22D78" w:rsidTr="0041493D">
        <w:trPr>
          <w:trHeight w:val="211"/>
        </w:trPr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</w:tr>
      <w:tr w:rsidR="00C07839" w:rsidRPr="00A22D78" w:rsidTr="0041493D">
        <w:trPr>
          <w:trHeight w:val="169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jc w:val="center"/>
              <w:rPr>
                <w:rFonts w:ascii="Calibri" w:eastAsia="Times New Roman" w:hAnsi="Calibri"/>
                <w:i/>
                <w:color w:val="000000"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Genotype 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&lt; 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7839" w:rsidRPr="00A22D78" w:rsidRDefault="00C07839" w:rsidP="00C07839">
            <w:pPr>
              <w:suppressLineNumbers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i/>
                <w:sz w:val="22"/>
                <w:szCs w:val="22"/>
                <w:lang w:val="en-GB"/>
              </w:rPr>
              <w:t>0.255</w:t>
            </w:r>
          </w:p>
        </w:tc>
      </w:tr>
      <w:tr w:rsidR="00D14440" w:rsidRPr="00A22D78" w:rsidTr="0041493D">
        <w:trPr>
          <w:trHeight w:val="169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4440" w:rsidRPr="00A22D78" w:rsidRDefault="00D14440" w:rsidP="00D14440">
            <w:pPr>
              <w:suppressLineNumbers/>
              <w:jc w:val="both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Shoot dry weight was measured at harvest (63 days after sowing; DAS) and water uptake was measured between 32 and 63 DAS. Mean values ± se (n=4-5) are presented. Letters indicate significant difference groups within </w:t>
            </w:r>
            <w:r w:rsidR="008304AA">
              <w:rPr>
                <w:rFonts w:ascii="Calibri" w:hAnsi="Calibri"/>
                <w:sz w:val="22"/>
                <w:szCs w:val="22"/>
                <w:lang w:val="en-GB"/>
              </w:rPr>
              <w:t xml:space="preserve">a particular </w:t>
            </w:r>
            <w:r w:rsidRPr="00A22D78">
              <w:rPr>
                <w:rFonts w:ascii="Calibri" w:hAnsi="Calibri"/>
                <w:sz w:val="22"/>
                <w:szCs w:val="22"/>
                <w:lang w:val="en-GB"/>
              </w:rPr>
              <w:t>treatment.</w:t>
            </w:r>
          </w:p>
        </w:tc>
      </w:tr>
    </w:tbl>
    <w:p w:rsidR="00EF572D" w:rsidRDefault="00EF572D">
      <w:pPr>
        <w:sectPr w:rsidR="00EF572D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D03934" w:rsidRDefault="00D03934" w:rsidP="00F5463F">
      <w:pPr>
        <w:rPr>
          <w:rFonts w:ascii="Calibri" w:hAnsi="Calibri"/>
          <w:sz w:val="20"/>
          <w:szCs w:val="20"/>
        </w:rPr>
      </w:pPr>
    </w:p>
    <w:tbl>
      <w:tblPr>
        <w:tblW w:w="0" w:type="auto"/>
        <w:tblLook w:val="04A0"/>
      </w:tblPr>
      <w:tblGrid>
        <w:gridCol w:w="1658"/>
        <w:gridCol w:w="255"/>
        <w:gridCol w:w="1248"/>
        <w:gridCol w:w="1247"/>
        <w:gridCol w:w="254"/>
        <w:gridCol w:w="1331"/>
        <w:gridCol w:w="1247"/>
        <w:gridCol w:w="254"/>
        <w:gridCol w:w="946"/>
        <w:gridCol w:w="946"/>
        <w:gridCol w:w="254"/>
        <w:gridCol w:w="907"/>
        <w:gridCol w:w="886"/>
        <w:gridCol w:w="254"/>
        <w:gridCol w:w="1242"/>
        <w:gridCol w:w="1247"/>
      </w:tblGrid>
      <w:tr w:rsidR="000D7901" w:rsidRPr="002613CD" w:rsidTr="00E9423D">
        <w:trPr>
          <w:trHeight w:val="20"/>
        </w:trPr>
        <w:tc>
          <w:tcPr>
            <w:tcW w:w="0" w:type="auto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2613CD">
            <w:pPr>
              <w:suppressLineNumbers/>
              <w:jc w:val="both"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b/>
                <w:sz w:val="22"/>
                <w:szCs w:val="22"/>
              </w:rPr>
              <w:t>Table S13</w:t>
            </w:r>
            <w:r w:rsidRPr="002613CD">
              <w:rPr>
                <w:rFonts w:ascii="Calibri" w:hAnsi="Calibri"/>
                <w:sz w:val="22"/>
                <w:szCs w:val="22"/>
              </w:rPr>
              <w:t xml:space="preserve"> Root system architecture (RSA) traits of Swarna, Moroberekan and QTL lines at seedling stage in the gel imaging platform. 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Trait | Condition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SA (mm</w:t>
            </w:r>
            <w:r w:rsidRPr="002613CD">
              <w:rPr>
                <w:rFonts w:ascii="Calibri" w:eastAsia="Times New Roman" w:hAnsi="Calibri"/>
                <w:sz w:val="22"/>
                <w:szCs w:val="22"/>
                <w:vertAlign w:val="superscript"/>
              </w:rPr>
              <w:t>2</w:t>
            </w:r>
            <w:r w:rsidRPr="002613CD">
              <w:rPr>
                <w:rFonts w:ascii="Calibri" w:eastAsia="Times New Roman" w:hAnsi="Calibri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TL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Depth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Width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MNR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W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W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W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W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>WD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Swar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20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48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90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29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52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47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1109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Pr="002613CD">
              <w:rPr>
                <w:rFonts w:ascii="Calibri" w:eastAsia="Times New Roman" w:hAnsi="Calibri"/>
                <w:sz w:val="22"/>
                <w:szCs w:val="22"/>
              </w:rPr>
              <w:t>38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124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Pr="002613CD">
              <w:rPr>
                <w:rFonts w:ascii="Calibri" w:eastAsia="Times New Roman" w:hAnsi="Calibri"/>
                <w:sz w:val="22"/>
                <w:szCs w:val="22"/>
              </w:rPr>
              <w:t>3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118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4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9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26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1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.7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4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8.8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d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Moroberek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72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9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66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4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77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75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7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0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73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3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38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.1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5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.3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4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252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382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35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20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60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28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42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40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6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7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30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9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.6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.0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4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d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7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216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6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47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71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63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3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71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75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8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5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88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4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33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29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4.1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1.0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.7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33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388±9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888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4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342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101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821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5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73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7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64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Pr="002613CD">
              <w:rPr>
                <w:rFonts w:ascii="Calibri" w:eastAsia="Times New Roman" w:hAnsi="Calibri"/>
                <w:sz w:val="22"/>
                <w:szCs w:val="22"/>
              </w:rPr>
              <w:t>4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3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27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9.9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8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.6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±0.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8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89-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487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40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09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38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346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6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080±</w:t>
            </w:r>
            <w:r w:rsidR="007C644C" w:rsidRPr="002613CD">
              <w:rPr>
                <w:rFonts w:ascii="Calibri" w:eastAsia="Times New Roman" w:hAnsi="Calibri"/>
                <w:sz w:val="22"/>
                <w:szCs w:val="22"/>
              </w:rPr>
              <w:t>34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95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85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40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7C644C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sz w:val="22"/>
                <w:szCs w:val="22"/>
              </w:rPr>
              <w:t>36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>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3</w:t>
            </w:r>
            <w:r w:rsidR="00534DFA"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6.4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7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534DFA" w:rsidP="00F5463F">
            <w:pPr>
              <w:suppressLineNumbers/>
              <w:rPr>
                <w:rFonts w:ascii="Calibri" w:eastAsia="Times New Roman" w:hAnsi="Calibri"/>
                <w:sz w:val="22"/>
                <w:szCs w:val="22"/>
              </w:rPr>
            </w:pPr>
            <w:r>
              <w:rPr>
                <w:rFonts w:ascii="Calibri" w:eastAsia="Times New Roman" w:hAnsi="Calibri"/>
                <w:sz w:val="22"/>
                <w:szCs w:val="22"/>
              </w:rPr>
              <w:t>11.2±</w:t>
            </w:r>
            <w:r w:rsidR="000D7901" w:rsidRPr="002613CD">
              <w:rPr>
                <w:rFonts w:ascii="Calibri" w:eastAsia="Times New Roman" w:hAnsi="Calibri"/>
                <w:sz w:val="22"/>
                <w:szCs w:val="22"/>
              </w:rPr>
              <w:t>0.3</w:t>
            </w:r>
            <w:r>
              <w:rPr>
                <w:rFonts w:ascii="Calibri" w:eastAsia="Times New Roman" w:hAnsi="Calibri"/>
                <w:sz w:val="22"/>
                <w:szCs w:val="22"/>
              </w:rPr>
              <w:t xml:space="preserve"> </w:t>
            </w:r>
            <w:proofErr w:type="spellStart"/>
            <w:r w:rsidR="00E9423D" w:rsidRPr="002613CD">
              <w:rPr>
                <w:rFonts w:ascii="Calibri" w:eastAsia="Times New Roman" w:hAnsi="Calibri"/>
                <w:sz w:val="22"/>
                <w:szCs w:val="22"/>
              </w:rPr>
              <w:t>bc</w:t>
            </w:r>
            <w:proofErr w:type="spellEnd"/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0D7901" w:rsidRPr="002613CD" w:rsidRDefault="000D7901" w:rsidP="00F5463F">
            <w:pPr>
              <w:suppressLineNumbers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</w:tr>
      <w:tr w:rsidR="00534DFA" w:rsidRPr="002613CD" w:rsidTr="00E9423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Genotype</w:t>
            </w:r>
          </w:p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(p-valu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4F2B55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</w:t>
            </w:r>
            <w:r w:rsidR="000D7901" w:rsidRPr="002613CD">
              <w:rPr>
                <w:rFonts w:ascii="Calibri" w:eastAsia="Times New Roman" w:hAnsi="Calibri"/>
                <w:i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4F2B55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</w:t>
            </w:r>
            <w:r w:rsidR="000D7901" w:rsidRPr="002613CD">
              <w:rPr>
                <w:rFonts w:ascii="Calibri" w:eastAsia="Times New Roman" w:hAnsi="Calibri"/>
                <w:i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hAnsi="Calibri"/>
                <w:i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D7901" w:rsidRPr="002613CD" w:rsidRDefault="000D7901" w:rsidP="0096135F">
            <w:pPr>
              <w:suppressLineNumbers/>
              <w:jc w:val="both"/>
              <w:rPr>
                <w:rFonts w:ascii="Calibri" w:eastAsia="Times New Roman" w:hAnsi="Calibri"/>
                <w:i/>
                <w:sz w:val="22"/>
                <w:szCs w:val="22"/>
              </w:rPr>
            </w:pPr>
            <w:r w:rsidRPr="002613CD">
              <w:rPr>
                <w:rFonts w:ascii="Calibri" w:eastAsia="Times New Roman" w:hAnsi="Calibri"/>
                <w:i/>
                <w:sz w:val="22"/>
                <w:szCs w:val="22"/>
              </w:rPr>
              <w:t>&lt; 0.001</w:t>
            </w:r>
          </w:p>
        </w:tc>
      </w:tr>
      <w:tr w:rsidR="000D7901" w:rsidRPr="002613CD" w:rsidTr="00E9423D">
        <w:trPr>
          <w:trHeight w:val="20"/>
        </w:trPr>
        <w:tc>
          <w:tcPr>
            <w:tcW w:w="0" w:type="auto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9423D" w:rsidRPr="002613CD" w:rsidRDefault="000D7901" w:rsidP="000D7901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 xml:space="preserve">Seedlings grown in control (C; Yoshida) and water deficit (WD; Yoshida + PEG 10%) treatments were imaged at 15 days after germination for RSA analysis. </w:t>
            </w:r>
          </w:p>
          <w:p w:rsidR="000D7901" w:rsidRPr="002613CD" w:rsidRDefault="000D7901" w:rsidP="000D7901">
            <w:pPr>
              <w:jc w:val="both"/>
              <w:rPr>
                <w:rFonts w:ascii="Calibri" w:hAnsi="Calibri"/>
                <w:sz w:val="22"/>
                <w:szCs w:val="22"/>
              </w:rPr>
            </w:pPr>
            <w:r w:rsidRPr="002613CD">
              <w:rPr>
                <w:rFonts w:ascii="Calibri" w:hAnsi="Calibri"/>
                <w:sz w:val="22"/>
                <w:szCs w:val="22"/>
              </w:rPr>
              <w:t xml:space="preserve">Mean values ± se (n=26 for Swarna and Moroberekan, and n=8-12 for the QTL lines) are presented. </w:t>
            </w:r>
            <w:r w:rsidR="008304AA" w:rsidRPr="00A22D78">
              <w:rPr>
                <w:rFonts w:ascii="Calibri" w:hAnsi="Calibri"/>
                <w:sz w:val="22"/>
                <w:szCs w:val="22"/>
                <w:lang w:val="en-GB"/>
              </w:rPr>
              <w:t xml:space="preserve">Letters indicate significant difference groups within </w:t>
            </w:r>
            <w:r w:rsidR="008304AA">
              <w:rPr>
                <w:rFonts w:ascii="Calibri" w:hAnsi="Calibri"/>
                <w:sz w:val="22"/>
                <w:szCs w:val="22"/>
                <w:lang w:val="en-GB"/>
              </w:rPr>
              <w:t xml:space="preserve">a particular </w:t>
            </w:r>
            <w:r w:rsidR="008304AA" w:rsidRPr="00A22D78">
              <w:rPr>
                <w:rFonts w:ascii="Calibri" w:hAnsi="Calibri"/>
                <w:sz w:val="22"/>
                <w:szCs w:val="22"/>
                <w:lang w:val="en-GB"/>
              </w:rPr>
              <w:t>treatment.</w:t>
            </w:r>
            <w:r w:rsidR="008304AA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2613CD">
              <w:rPr>
                <w:rFonts w:ascii="Calibri" w:hAnsi="Calibri"/>
                <w:sz w:val="22"/>
                <w:szCs w:val="22"/>
              </w:rPr>
              <w:t>SA: surface area; TL: total length; MNR: maximum number of roots.</w:t>
            </w:r>
          </w:p>
        </w:tc>
      </w:tr>
    </w:tbl>
    <w:p w:rsidR="00692C7E" w:rsidRPr="00A52367" w:rsidRDefault="00692C7E" w:rsidP="009075C5">
      <w:pPr>
        <w:spacing w:line="360" w:lineRule="auto"/>
        <w:rPr>
          <w:rFonts w:ascii="Calibri" w:hAnsi="Calibri"/>
          <w:sz w:val="22"/>
          <w:szCs w:val="22"/>
        </w:rPr>
      </w:pPr>
    </w:p>
    <w:sectPr w:rsidR="00692C7E" w:rsidRPr="00A52367" w:rsidSect="009075C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6D16" w:rsidRDefault="00866D16" w:rsidP="00CF12C4">
      <w:r>
        <w:separator/>
      </w:r>
    </w:p>
  </w:endnote>
  <w:endnote w:type="continuationSeparator" w:id="0">
    <w:p w:rsidR="00866D16" w:rsidRDefault="00866D16" w:rsidP="00CF12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6D16" w:rsidRDefault="00866D16" w:rsidP="00CF12C4">
      <w:r>
        <w:separator/>
      </w:r>
    </w:p>
  </w:footnote>
  <w:footnote w:type="continuationSeparator" w:id="0">
    <w:p w:rsidR="00866D16" w:rsidRDefault="00866D16" w:rsidP="00CF12C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62730A"/>
    <w:multiLevelType w:val="hybridMultilevel"/>
    <w:tmpl w:val="CB10DF36"/>
    <w:lvl w:ilvl="0" w:tplc="C0F89878">
      <w:start w:val="24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991400"/>
    <w:multiLevelType w:val="hybridMultilevel"/>
    <w:tmpl w:val="43A8026E"/>
    <w:lvl w:ilvl="0" w:tplc="3FD68A62">
      <w:start w:val="245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187861"/>
    <w:multiLevelType w:val="hybridMultilevel"/>
    <w:tmpl w:val="C7ACAC98"/>
    <w:lvl w:ilvl="0" w:tplc="777080C0">
      <w:start w:val="7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03508"/>
    <w:rsid w:val="00007510"/>
    <w:rsid w:val="00012220"/>
    <w:rsid w:val="000138C4"/>
    <w:rsid w:val="000150E6"/>
    <w:rsid w:val="00017C3D"/>
    <w:rsid w:val="000229F7"/>
    <w:rsid w:val="000251C9"/>
    <w:rsid w:val="000256F0"/>
    <w:rsid w:val="0003739B"/>
    <w:rsid w:val="00045C94"/>
    <w:rsid w:val="00047CEB"/>
    <w:rsid w:val="00051665"/>
    <w:rsid w:val="00055C49"/>
    <w:rsid w:val="0005736F"/>
    <w:rsid w:val="00062904"/>
    <w:rsid w:val="0006335A"/>
    <w:rsid w:val="00063457"/>
    <w:rsid w:val="00064F09"/>
    <w:rsid w:val="00066F3F"/>
    <w:rsid w:val="00067EE2"/>
    <w:rsid w:val="000727C0"/>
    <w:rsid w:val="00073CA2"/>
    <w:rsid w:val="000749FB"/>
    <w:rsid w:val="000768E3"/>
    <w:rsid w:val="000773D7"/>
    <w:rsid w:val="00083220"/>
    <w:rsid w:val="00095F68"/>
    <w:rsid w:val="00097147"/>
    <w:rsid w:val="00097B4A"/>
    <w:rsid w:val="000A3ABC"/>
    <w:rsid w:val="000B4583"/>
    <w:rsid w:val="000B4C7A"/>
    <w:rsid w:val="000B6C73"/>
    <w:rsid w:val="000B70B8"/>
    <w:rsid w:val="000C0CDC"/>
    <w:rsid w:val="000C17C5"/>
    <w:rsid w:val="000C2730"/>
    <w:rsid w:val="000C4392"/>
    <w:rsid w:val="000D30C5"/>
    <w:rsid w:val="000D4B6C"/>
    <w:rsid w:val="000D7901"/>
    <w:rsid w:val="000E073B"/>
    <w:rsid w:val="000E24FB"/>
    <w:rsid w:val="000F34EA"/>
    <w:rsid w:val="000F5C87"/>
    <w:rsid w:val="00104A27"/>
    <w:rsid w:val="00110644"/>
    <w:rsid w:val="00110EEA"/>
    <w:rsid w:val="001128B3"/>
    <w:rsid w:val="00125DF4"/>
    <w:rsid w:val="001361D7"/>
    <w:rsid w:val="001363F4"/>
    <w:rsid w:val="0014706D"/>
    <w:rsid w:val="001508FC"/>
    <w:rsid w:val="0015539E"/>
    <w:rsid w:val="0016297B"/>
    <w:rsid w:val="001665CB"/>
    <w:rsid w:val="00171949"/>
    <w:rsid w:val="001773EB"/>
    <w:rsid w:val="00181081"/>
    <w:rsid w:val="0018315F"/>
    <w:rsid w:val="00186877"/>
    <w:rsid w:val="00190BF9"/>
    <w:rsid w:val="00191A13"/>
    <w:rsid w:val="00191B3C"/>
    <w:rsid w:val="0019226D"/>
    <w:rsid w:val="00192388"/>
    <w:rsid w:val="001929BE"/>
    <w:rsid w:val="001947D4"/>
    <w:rsid w:val="001A2F6D"/>
    <w:rsid w:val="001A4D31"/>
    <w:rsid w:val="001A5C0F"/>
    <w:rsid w:val="001A6D05"/>
    <w:rsid w:val="001A7DD8"/>
    <w:rsid w:val="001B259A"/>
    <w:rsid w:val="001B28F2"/>
    <w:rsid w:val="001B48E8"/>
    <w:rsid w:val="001B4FD5"/>
    <w:rsid w:val="001B5829"/>
    <w:rsid w:val="001C745E"/>
    <w:rsid w:val="001D0F6D"/>
    <w:rsid w:val="001D2547"/>
    <w:rsid w:val="001D4394"/>
    <w:rsid w:val="001D6280"/>
    <w:rsid w:val="001E3906"/>
    <w:rsid w:val="001F2CD2"/>
    <w:rsid w:val="001F444A"/>
    <w:rsid w:val="001F5763"/>
    <w:rsid w:val="001F5F8E"/>
    <w:rsid w:val="001F7817"/>
    <w:rsid w:val="00201B90"/>
    <w:rsid w:val="00202D4A"/>
    <w:rsid w:val="0020407A"/>
    <w:rsid w:val="002052D2"/>
    <w:rsid w:val="00205324"/>
    <w:rsid w:val="002060DB"/>
    <w:rsid w:val="0021092A"/>
    <w:rsid w:val="00212739"/>
    <w:rsid w:val="00217887"/>
    <w:rsid w:val="00217932"/>
    <w:rsid w:val="0022423B"/>
    <w:rsid w:val="00225F07"/>
    <w:rsid w:val="0022755A"/>
    <w:rsid w:val="00235CF4"/>
    <w:rsid w:val="0023635F"/>
    <w:rsid w:val="002439D4"/>
    <w:rsid w:val="002460CC"/>
    <w:rsid w:val="00252532"/>
    <w:rsid w:val="002526CE"/>
    <w:rsid w:val="002613CD"/>
    <w:rsid w:val="00262A61"/>
    <w:rsid w:val="002655EB"/>
    <w:rsid w:val="002704C0"/>
    <w:rsid w:val="0027299C"/>
    <w:rsid w:val="00275FBA"/>
    <w:rsid w:val="002805ED"/>
    <w:rsid w:val="00287062"/>
    <w:rsid w:val="00290AE6"/>
    <w:rsid w:val="002912F9"/>
    <w:rsid w:val="00292512"/>
    <w:rsid w:val="00294C87"/>
    <w:rsid w:val="0029558A"/>
    <w:rsid w:val="002A502F"/>
    <w:rsid w:val="002A765C"/>
    <w:rsid w:val="002A7A44"/>
    <w:rsid w:val="002B07D9"/>
    <w:rsid w:val="002C265B"/>
    <w:rsid w:val="002C2FD2"/>
    <w:rsid w:val="002D1026"/>
    <w:rsid w:val="002D41E7"/>
    <w:rsid w:val="002D6580"/>
    <w:rsid w:val="002D79A4"/>
    <w:rsid w:val="002E4057"/>
    <w:rsid w:val="002E6DAB"/>
    <w:rsid w:val="002E7F17"/>
    <w:rsid w:val="002F322B"/>
    <w:rsid w:val="002F4C76"/>
    <w:rsid w:val="00300B4C"/>
    <w:rsid w:val="0030237B"/>
    <w:rsid w:val="00302C87"/>
    <w:rsid w:val="00303003"/>
    <w:rsid w:val="003031AB"/>
    <w:rsid w:val="00314EE4"/>
    <w:rsid w:val="003163E3"/>
    <w:rsid w:val="00316BD5"/>
    <w:rsid w:val="00323D63"/>
    <w:rsid w:val="0032453C"/>
    <w:rsid w:val="003313A6"/>
    <w:rsid w:val="0033140E"/>
    <w:rsid w:val="00331F0F"/>
    <w:rsid w:val="00334AF8"/>
    <w:rsid w:val="00346D88"/>
    <w:rsid w:val="00351D87"/>
    <w:rsid w:val="003578E4"/>
    <w:rsid w:val="00364D97"/>
    <w:rsid w:val="003664CD"/>
    <w:rsid w:val="003672BF"/>
    <w:rsid w:val="00373A03"/>
    <w:rsid w:val="00373A9C"/>
    <w:rsid w:val="00373E88"/>
    <w:rsid w:val="00377F3D"/>
    <w:rsid w:val="00380896"/>
    <w:rsid w:val="003833B8"/>
    <w:rsid w:val="00385ECD"/>
    <w:rsid w:val="003901DC"/>
    <w:rsid w:val="003940B4"/>
    <w:rsid w:val="00396C4B"/>
    <w:rsid w:val="003A0B53"/>
    <w:rsid w:val="003A3055"/>
    <w:rsid w:val="003A769C"/>
    <w:rsid w:val="003A7D74"/>
    <w:rsid w:val="003B2333"/>
    <w:rsid w:val="003B3AAD"/>
    <w:rsid w:val="003B5329"/>
    <w:rsid w:val="003B7FF0"/>
    <w:rsid w:val="003C14E6"/>
    <w:rsid w:val="003C2B35"/>
    <w:rsid w:val="003C30C9"/>
    <w:rsid w:val="003D0E23"/>
    <w:rsid w:val="003D0EF6"/>
    <w:rsid w:val="003D3146"/>
    <w:rsid w:val="003D318B"/>
    <w:rsid w:val="003D3F86"/>
    <w:rsid w:val="003D4217"/>
    <w:rsid w:val="003D5A9F"/>
    <w:rsid w:val="003D67C1"/>
    <w:rsid w:val="003E74F5"/>
    <w:rsid w:val="003F03B0"/>
    <w:rsid w:val="003F17A4"/>
    <w:rsid w:val="003F3A5C"/>
    <w:rsid w:val="003F7C13"/>
    <w:rsid w:val="00412170"/>
    <w:rsid w:val="0041493D"/>
    <w:rsid w:val="00416752"/>
    <w:rsid w:val="004176B0"/>
    <w:rsid w:val="00421933"/>
    <w:rsid w:val="00422056"/>
    <w:rsid w:val="00434D2B"/>
    <w:rsid w:val="00436455"/>
    <w:rsid w:val="00440D6F"/>
    <w:rsid w:val="00444480"/>
    <w:rsid w:val="0044523E"/>
    <w:rsid w:val="004458A3"/>
    <w:rsid w:val="00446656"/>
    <w:rsid w:val="004517B0"/>
    <w:rsid w:val="00456CA3"/>
    <w:rsid w:val="00460A0C"/>
    <w:rsid w:val="0046378F"/>
    <w:rsid w:val="00463B95"/>
    <w:rsid w:val="00467C70"/>
    <w:rsid w:val="00472E74"/>
    <w:rsid w:val="00480126"/>
    <w:rsid w:val="00482FC5"/>
    <w:rsid w:val="00485D26"/>
    <w:rsid w:val="00487752"/>
    <w:rsid w:val="0049000E"/>
    <w:rsid w:val="0049043D"/>
    <w:rsid w:val="00492D22"/>
    <w:rsid w:val="0049518D"/>
    <w:rsid w:val="0049678C"/>
    <w:rsid w:val="004A0897"/>
    <w:rsid w:val="004A1439"/>
    <w:rsid w:val="004A268C"/>
    <w:rsid w:val="004B14C7"/>
    <w:rsid w:val="004B1677"/>
    <w:rsid w:val="004C068E"/>
    <w:rsid w:val="004C44B3"/>
    <w:rsid w:val="004C5A1D"/>
    <w:rsid w:val="004D20BA"/>
    <w:rsid w:val="004D20EA"/>
    <w:rsid w:val="004D5AE2"/>
    <w:rsid w:val="004E3DB5"/>
    <w:rsid w:val="004E66E4"/>
    <w:rsid w:val="004E67DC"/>
    <w:rsid w:val="004E786F"/>
    <w:rsid w:val="004F2B55"/>
    <w:rsid w:val="004F3E62"/>
    <w:rsid w:val="00500AAA"/>
    <w:rsid w:val="00512ADF"/>
    <w:rsid w:val="00512ECB"/>
    <w:rsid w:val="005176C0"/>
    <w:rsid w:val="005251E2"/>
    <w:rsid w:val="005329D5"/>
    <w:rsid w:val="00532A12"/>
    <w:rsid w:val="005346D2"/>
    <w:rsid w:val="00534DFA"/>
    <w:rsid w:val="00534F74"/>
    <w:rsid w:val="00536032"/>
    <w:rsid w:val="00537413"/>
    <w:rsid w:val="005404AA"/>
    <w:rsid w:val="00540B40"/>
    <w:rsid w:val="005428FF"/>
    <w:rsid w:val="00552C2B"/>
    <w:rsid w:val="005546D7"/>
    <w:rsid w:val="00555B5D"/>
    <w:rsid w:val="005570FC"/>
    <w:rsid w:val="00562698"/>
    <w:rsid w:val="0056286E"/>
    <w:rsid w:val="00566852"/>
    <w:rsid w:val="00566C0F"/>
    <w:rsid w:val="00574AFF"/>
    <w:rsid w:val="00594271"/>
    <w:rsid w:val="00597881"/>
    <w:rsid w:val="005A1C30"/>
    <w:rsid w:val="005A1E32"/>
    <w:rsid w:val="005A2A87"/>
    <w:rsid w:val="005A30BC"/>
    <w:rsid w:val="005A4AA1"/>
    <w:rsid w:val="005B60B2"/>
    <w:rsid w:val="005C44E4"/>
    <w:rsid w:val="005C505F"/>
    <w:rsid w:val="005D2442"/>
    <w:rsid w:val="005E0788"/>
    <w:rsid w:val="005E1941"/>
    <w:rsid w:val="005E2BF0"/>
    <w:rsid w:val="005F4A86"/>
    <w:rsid w:val="005F67D4"/>
    <w:rsid w:val="005F7C3A"/>
    <w:rsid w:val="00600250"/>
    <w:rsid w:val="00600410"/>
    <w:rsid w:val="0060120A"/>
    <w:rsid w:val="00601B51"/>
    <w:rsid w:val="00610FE3"/>
    <w:rsid w:val="00611CD2"/>
    <w:rsid w:val="00612F30"/>
    <w:rsid w:val="006166B9"/>
    <w:rsid w:val="0062182C"/>
    <w:rsid w:val="00624BDE"/>
    <w:rsid w:val="00624CAA"/>
    <w:rsid w:val="00627B94"/>
    <w:rsid w:val="0063564F"/>
    <w:rsid w:val="006358E6"/>
    <w:rsid w:val="006407C6"/>
    <w:rsid w:val="00644E31"/>
    <w:rsid w:val="006465AD"/>
    <w:rsid w:val="006508FE"/>
    <w:rsid w:val="00654382"/>
    <w:rsid w:val="00656549"/>
    <w:rsid w:val="00657DA6"/>
    <w:rsid w:val="00660073"/>
    <w:rsid w:val="00661825"/>
    <w:rsid w:val="00666434"/>
    <w:rsid w:val="00667B74"/>
    <w:rsid w:val="006727A0"/>
    <w:rsid w:val="00674B51"/>
    <w:rsid w:val="00674F01"/>
    <w:rsid w:val="006836EB"/>
    <w:rsid w:val="0068564C"/>
    <w:rsid w:val="00692C7E"/>
    <w:rsid w:val="00695621"/>
    <w:rsid w:val="0069751A"/>
    <w:rsid w:val="006A4216"/>
    <w:rsid w:val="006A5C15"/>
    <w:rsid w:val="006B3039"/>
    <w:rsid w:val="006B50E1"/>
    <w:rsid w:val="006B7A7F"/>
    <w:rsid w:val="006C0185"/>
    <w:rsid w:val="006D41DA"/>
    <w:rsid w:val="006D62E2"/>
    <w:rsid w:val="006E3613"/>
    <w:rsid w:val="006E4B6D"/>
    <w:rsid w:val="006F2CE1"/>
    <w:rsid w:val="006F3FBF"/>
    <w:rsid w:val="006F6BA2"/>
    <w:rsid w:val="00700FFE"/>
    <w:rsid w:val="00701246"/>
    <w:rsid w:val="00702022"/>
    <w:rsid w:val="00702580"/>
    <w:rsid w:val="00703282"/>
    <w:rsid w:val="00703F45"/>
    <w:rsid w:val="00715416"/>
    <w:rsid w:val="007234B1"/>
    <w:rsid w:val="00725C05"/>
    <w:rsid w:val="007315E5"/>
    <w:rsid w:val="00731773"/>
    <w:rsid w:val="00734B3A"/>
    <w:rsid w:val="0073763C"/>
    <w:rsid w:val="007414EF"/>
    <w:rsid w:val="00747688"/>
    <w:rsid w:val="00750742"/>
    <w:rsid w:val="00751AAA"/>
    <w:rsid w:val="00754232"/>
    <w:rsid w:val="007546C4"/>
    <w:rsid w:val="00761EA1"/>
    <w:rsid w:val="00762E6C"/>
    <w:rsid w:val="00767F05"/>
    <w:rsid w:val="00770C63"/>
    <w:rsid w:val="007806FD"/>
    <w:rsid w:val="007815E5"/>
    <w:rsid w:val="00782B1A"/>
    <w:rsid w:val="007842F9"/>
    <w:rsid w:val="007937ED"/>
    <w:rsid w:val="007A53CD"/>
    <w:rsid w:val="007A594F"/>
    <w:rsid w:val="007B4DDA"/>
    <w:rsid w:val="007B5EF2"/>
    <w:rsid w:val="007B6041"/>
    <w:rsid w:val="007C2909"/>
    <w:rsid w:val="007C644C"/>
    <w:rsid w:val="007C70B5"/>
    <w:rsid w:val="007D01AC"/>
    <w:rsid w:val="007D18B8"/>
    <w:rsid w:val="007D2C96"/>
    <w:rsid w:val="007D7B4E"/>
    <w:rsid w:val="007F7436"/>
    <w:rsid w:val="007F7EF4"/>
    <w:rsid w:val="008020B5"/>
    <w:rsid w:val="00802395"/>
    <w:rsid w:val="00803508"/>
    <w:rsid w:val="00805466"/>
    <w:rsid w:val="00811D09"/>
    <w:rsid w:val="00811F9D"/>
    <w:rsid w:val="00812B23"/>
    <w:rsid w:val="00814472"/>
    <w:rsid w:val="0082316E"/>
    <w:rsid w:val="00826DE4"/>
    <w:rsid w:val="008279FF"/>
    <w:rsid w:val="008304AA"/>
    <w:rsid w:val="00831553"/>
    <w:rsid w:val="008316A4"/>
    <w:rsid w:val="00831921"/>
    <w:rsid w:val="00836C10"/>
    <w:rsid w:val="00836D83"/>
    <w:rsid w:val="008413C3"/>
    <w:rsid w:val="00842B1B"/>
    <w:rsid w:val="00854593"/>
    <w:rsid w:val="0085579A"/>
    <w:rsid w:val="00856810"/>
    <w:rsid w:val="00860E01"/>
    <w:rsid w:val="008645E4"/>
    <w:rsid w:val="00865570"/>
    <w:rsid w:val="00866D16"/>
    <w:rsid w:val="00876C76"/>
    <w:rsid w:val="00881685"/>
    <w:rsid w:val="008826C5"/>
    <w:rsid w:val="00884490"/>
    <w:rsid w:val="00886124"/>
    <w:rsid w:val="008870A5"/>
    <w:rsid w:val="00893C4B"/>
    <w:rsid w:val="00893F59"/>
    <w:rsid w:val="00896021"/>
    <w:rsid w:val="00897F35"/>
    <w:rsid w:val="008A04B9"/>
    <w:rsid w:val="008A242B"/>
    <w:rsid w:val="008A2897"/>
    <w:rsid w:val="008A7443"/>
    <w:rsid w:val="008B0075"/>
    <w:rsid w:val="008B7C91"/>
    <w:rsid w:val="008C2F1B"/>
    <w:rsid w:val="008C3C59"/>
    <w:rsid w:val="008C4820"/>
    <w:rsid w:val="008C6BC4"/>
    <w:rsid w:val="008C77F4"/>
    <w:rsid w:val="008D1294"/>
    <w:rsid w:val="008D375E"/>
    <w:rsid w:val="008D3AAD"/>
    <w:rsid w:val="008D45C3"/>
    <w:rsid w:val="008E1440"/>
    <w:rsid w:val="008E22E0"/>
    <w:rsid w:val="008E4CD4"/>
    <w:rsid w:val="008E4F0F"/>
    <w:rsid w:val="008E5DB3"/>
    <w:rsid w:val="008F0A82"/>
    <w:rsid w:val="008F0AD6"/>
    <w:rsid w:val="008F0DD6"/>
    <w:rsid w:val="008F21E9"/>
    <w:rsid w:val="008F4F8B"/>
    <w:rsid w:val="008F593E"/>
    <w:rsid w:val="008F71AC"/>
    <w:rsid w:val="0090333D"/>
    <w:rsid w:val="00905CB3"/>
    <w:rsid w:val="009075C5"/>
    <w:rsid w:val="00912BA4"/>
    <w:rsid w:val="00913DB0"/>
    <w:rsid w:val="009140E8"/>
    <w:rsid w:val="00920590"/>
    <w:rsid w:val="00924778"/>
    <w:rsid w:val="0093023C"/>
    <w:rsid w:val="00932B56"/>
    <w:rsid w:val="0093542A"/>
    <w:rsid w:val="0094517E"/>
    <w:rsid w:val="009453C5"/>
    <w:rsid w:val="00950AB5"/>
    <w:rsid w:val="00952B30"/>
    <w:rsid w:val="00957866"/>
    <w:rsid w:val="00960C2F"/>
    <w:rsid w:val="0096135F"/>
    <w:rsid w:val="00961714"/>
    <w:rsid w:val="0096175D"/>
    <w:rsid w:val="0096176B"/>
    <w:rsid w:val="00963866"/>
    <w:rsid w:val="009736CB"/>
    <w:rsid w:val="00975119"/>
    <w:rsid w:val="00975EE3"/>
    <w:rsid w:val="009876E3"/>
    <w:rsid w:val="00991A17"/>
    <w:rsid w:val="00997024"/>
    <w:rsid w:val="0099741F"/>
    <w:rsid w:val="00997593"/>
    <w:rsid w:val="0099771D"/>
    <w:rsid w:val="009A1DA5"/>
    <w:rsid w:val="009A43CA"/>
    <w:rsid w:val="009A463B"/>
    <w:rsid w:val="009A7525"/>
    <w:rsid w:val="009C17CB"/>
    <w:rsid w:val="009C2534"/>
    <w:rsid w:val="009C2F88"/>
    <w:rsid w:val="009C5B42"/>
    <w:rsid w:val="009C67DC"/>
    <w:rsid w:val="009D0B8C"/>
    <w:rsid w:val="009E137D"/>
    <w:rsid w:val="009E69D7"/>
    <w:rsid w:val="00A01076"/>
    <w:rsid w:val="00A06C0D"/>
    <w:rsid w:val="00A07976"/>
    <w:rsid w:val="00A20617"/>
    <w:rsid w:val="00A22D78"/>
    <w:rsid w:val="00A23F4D"/>
    <w:rsid w:val="00A3140B"/>
    <w:rsid w:val="00A32740"/>
    <w:rsid w:val="00A3637E"/>
    <w:rsid w:val="00A3759C"/>
    <w:rsid w:val="00A44ED4"/>
    <w:rsid w:val="00A477E9"/>
    <w:rsid w:val="00A51AA4"/>
    <w:rsid w:val="00A52367"/>
    <w:rsid w:val="00A53518"/>
    <w:rsid w:val="00A53A11"/>
    <w:rsid w:val="00A576B2"/>
    <w:rsid w:val="00A61F32"/>
    <w:rsid w:val="00A64E08"/>
    <w:rsid w:val="00A6501B"/>
    <w:rsid w:val="00A7077D"/>
    <w:rsid w:val="00A73F7A"/>
    <w:rsid w:val="00A76A24"/>
    <w:rsid w:val="00A80839"/>
    <w:rsid w:val="00A81AC5"/>
    <w:rsid w:val="00A82642"/>
    <w:rsid w:val="00A84D0F"/>
    <w:rsid w:val="00A86563"/>
    <w:rsid w:val="00A8777B"/>
    <w:rsid w:val="00A97348"/>
    <w:rsid w:val="00AA22CD"/>
    <w:rsid w:val="00AA3002"/>
    <w:rsid w:val="00AA4DF5"/>
    <w:rsid w:val="00AA591E"/>
    <w:rsid w:val="00AA5DDC"/>
    <w:rsid w:val="00AC0F5E"/>
    <w:rsid w:val="00AC2730"/>
    <w:rsid w:val="00AC2C5C"/>
    <w:rsid w:val="00AC3E57"/>
    <w:rsid w:val="00AC6C18"/>
    <w:rsid w:val="00AC7E89"/>
    <w:rsid w:val="00AD0A7B"/>
    <w:rsid w:val="00AD1802"/>
    <w:rsid w:val="00AD199B"/>
    <w:rsid w:val="00AD1F8D"/>
    <w:rsid w:val="00AD634D"/>
    <w:rsid w:val="00AD65FD"/>
    <w:rsid w:val="00AD7E05"/>
    <w:rsid w:val="00AE091C"/>
    <w:rsid w:val="00AE19F9"/>
    <w:rsid w:val="00AE5730"/>
    <w:rsid w:val="00AE6B61"/>
    <w:rsid w:val="00AF1795"/>
    <w:rsid w:val="00AF1907"/>
    <w:rsid w:val="00AF3DB7"/>
    <w:rsid w:val="00AF7DF8"/>
    <w:rsid w:val="00B05211"/>
    <w:rsid w:val="00B056B5"/>
    <w:rsid w:val="00B06063"/>
    <w:rsid w:val="00B126E2"/>
    <w:rsid w:val="00B16C1E"/>
    <w:rsid w:val="00B17534"/>
    <w:rsid w:val="00B175BD"/>
    <w:rsid w:val="00B205AD"/>
    <w:rsid w:val="00B242A3"/>
    <w:rsid w:val="00B24B3A"/>
    <w:rsid w:val="00B2655E"/>
    <w:rsid w:val="00B320BB"/>
    <w:rsid w:val="00B322C5"/>
    <w:rsid w:val="00B3236F"/>
    <w:rsid w:val="00B400E3"/>
    <w:rsid w:val="00B42368"/>
    <w:rsid w:val="00B436BB"/>
    <w:rsid w:val="00B45B76"/>
    <w:rsid w:val="00B46E27"/>
    <w:rsid w:val="00B47219"/>
    <w:rsid w:val="00B548FE"/>
    <w:rsid w:val="00B75596"/>
    <w:rsid w:val="00B80752"/>
    <w:rsid w:val="00B85CB2"/>
    <w:rsid w:val="00B86D5F"/>
    <w:rsid w:val="00B94394"/>
    <w:rsid w:val="00B96F64"/>
    <w:rsid w:val="00BA0AB7"/>
    <w:rsid w:val="00BA1284"/>
    <w:rsid w:val="00BA1FD8"/>
    <w:rsid w:val="00BA7DE1"/>
    <w:rsid w:val="00BB05AB"/>
    <w:rsid w:val="00BB3CFA"/>
    <w:rsid w:val="00BC4BBD"/>
    <w:rsid w:val="00BC5EE5"/>
    <w:rsid w:val="00BC686D"/>
    <w:rsid w:val="00BC7678"/>
    <w:rsid w:val="00BD1D5E"/>
    <w:rsid w:val="00BD27F1"/>
    <w:rsid w:val="00BD57F6"/>
    <w:rsid w:val="00BD6EB7"/>
    <w:rsid w:val="00BE52BC"/>
    <w:rsid w:val="00BF01CC"/>
    <w:rsid w:val="00BF1FEB"/>
    <w:rsid w:val="00BF41FE"/>
    <w:rsid w:val="00C03485"/>
    <w:rsid w:val="00C07839"/>
    <w:rsid w:val="00C10A8E"/>
    <w:rsid w:val="00C11B84"/>
    <w:rsid w:val="00C1412E"/>
    <w:rsid w:val="00C142D4"/>
    <w:rsid w:val="00C1729B"/>
    <w:rsid w:val="00C17775"/>
    <w:rsid w:val="00C20877"/>
    <w:rsid w:val="00C24E3C"/>
    <w:rsid w:val="00C25D4E"/>
    <w:rsid w:val="00C26575"/>
    <w:rsid w:val="00C271CE"/>
    <w:rsid w:val="00C27DFF"/>
    <w:rsid w:val="00C27EE0"/>
    <w:rsid w:val="00C36BC0"/>
    <w:rsid w:val="00C41E94"/>
    <w:rsid w:val="00C46E84"/>
    <w:rsid w:val="00C537D7"/>
    <w:rsid w:val="00C56F83"/>
    <w:rsid w:val="00C73AA5"/>
    <w:rsid w:val="00C771D4"/>
    <w:rsid w:val="00C82E3F"/>
    <w:rsid w:val="00C87A06"/>
    <w:rsid w:val="00C923B2"/>
    <w:rsid w:val="00C93104"/>
    <w:rsid w:val="00CA56FE"/>
    <w:rsid w:val="00CA5ADC"/>
    <w:rsid w:val="00CA6EDC"/>
    <w:rsid w:val="00CB7EC4"/>
    <w:rsid w:val="00CC05AC"/>
    <w:rsid w:val="00CC577C"/>
    <w:rsid w:val="00CC7ADC"/>
    <w:rsid w:val="00CD1C03"/>
    <w:rsid w:val="00CD4948"/>
    <w:rsid w:val="00CD7279"/>
    <w:rsid w:val="00CE00AD"/>
    <w:rsid w:val="00CE4D0B"/>
    <w:rsid w:val="00CE7BDD"/>
    <w:rsid w:val="00CF12C4"/>
    <w:rsid w:val="00CF2023"/>
    <w:rsid w:val="00CF3854"/>
    <w:rsid w:val="00CF4659"/>
    <w:rsid w:val="00CF5BE8"/>
    <w:rsid w:val="00CF7817"/>
    <w:rsid w:val="00D03209"/>
    <w:rsid w:val="00D03934"/>
    <w:rsid w:val="00D14440"/>
    <w:rsid w:val="00D20EAA"/>
    <w:rsid w:val="00D2454B"/>
    <w:rsid w:val="00D30149"/>
    <w:rsid w:val="00D310AE"/>
    <w:rsid w:val="00D377C5"/>
    <w:rsid w:val="00D40EC7"/>
    <w:rsid w:val="00D433C2"/>
    <w:rsid w:val="00D45453"/>
    <w:rsid w:val="00D45EA3"/>
    <w:rsid w:val="00D47AE5"/>
    <w:rsid w:val="00D52F88"/>
    <w:rsid w:val="00D63CFE"/>
    <w:rsid w:val="00D67F57"/>
    <w:rsid w:val="00D70570"/>
    <w:rsid w:val="00D70A73"/>
    <w:rsid w:val="00D71E27"/>
    <w:rsid w:val="00D739B3"/>
    <w:rsid w:val="00D84AA5"/>
    <w:rsid w:val="00D85397"/>
    <w:rsid w:val="00D9190F"/>
    <w:rsid w:val="00D94160"/>
    <w:rsid w:val="00D965C1"/>
    <w:rsid w:val="00DA0686"/>
    <w:rsid w:val="00DA1658"/>
    <w:rsid w:val="00DB1385"/>
    <w:rsid w:val="00DB35D1"/>
    <w:rsid w:val="00DB62C6"/>
    <w:rsid w:val="00DB6ABA"/>
    <w:rsid w:val="00DC22F6"/>
    <w:rsid w:val="00DC236C"/>
    <w:rsid w:val="00DC2AC3"/>
    <w:rsid w:val="00DC2BFB"/>
    <w:rsid w:val="00DC54B8"/>
    <w:rsid w:val="00DC5595"/>
    <w:rsid w:val="00DC7F27"/>
    <w:rsid w:val="00DC7F57"/>
    <w:rsid w:val="00DD7CB2"/>
    <w:rsid w:val="00DE12B6"/>
    <w:rsid w:val="00DE350A"/>
    <w:rsid w:val="00DE6B52"/>
    <w:rsid w:val="00DF2AFF"/>
    <w:rsid w:val="00DF58BC"/>
    <w:rsid w:val="00DF63FE"/>
    <w:rsid w:val="00E00A43"/>
    <w:rsid w:val="00E074C6"/>
    <w:rsid w:val="00E11F73"/>
    <w:rsid w:val="00E12E4C"/>
    <w:rsid w:val="00E247EC"/>
    <w:rsid w:val="00E304B2"/>
    <w:rsid w:val="00E37A99"/>
    <w:rsid w:val="00E402C1"/>
    <w:rsid w:val="00E54D0C"/>
    <w:rsid w:val="00E552BE"/>
    <w:rsid w:val="00E67F43"/>
    <w:rsid w:val="00E71A97"/>
    <w:rsid w:val="00E77248"/>
    <w:rsid w:val="00E8212A"/>
    <w:rsid w:val="00E87ECF"/>
    <w:rsid w:val="00E9423D"/>
    <w:rsid w:val="00E952E4"/>
    <w:rsid w:val="00E96A9E"/>
    <w:rsid w:val="00E97393"/>
    <w:rsid w:val="00EA0413"/>
    <w:rsid w:val="00EA5F13"/>
    <w:rsid w:val="00EB5A1D"/>
    <w:rsid w:val="00EB6692"/>
    <w:rsid w:val="00EC3276"/>
    <w:rsid w:val="00EC3C9D"/>
    <w:rsid w:val="00ED2560"/>
    <w:rsid w:val="00ED4E8A"/>
    <w:rsid w:val="00ED792A"/>
    <w:rsid w:val="00EE0085"/>
    <w:rsid w:val="00EE41D3"/>
    <w:rsid w:val="00EF0781"/>
    <w:rsid w:val="00EF0CAE"/>
    <w:rsid w:val="00EF1BEF"/>
    <w:rsid w:val="00EF572D"/>
    <w:rsid w:val="00EF7358"/>
    <w:rsid w:val="00F01A41"/>
    <w:rsid w:val="00F034C2"/>
    <w:rsid w:val="00F061C9"/>
    <w:rsid w:val="00F21247"/>
    <w:rsid w:val="00F2346F"/>
    <w:rsid w:val="00F27D8D"/>
    <w:rsid w:val="00F319D6"/>
    <w:rsid w:val="00F4136B"/>
    <w:rsid w:val="00F474EC"/>
    <w:rsid w:val="00F5463F"/>
    <w:rsid w:val="00F56136"/>
    <w:rsid w:val="00F5782A"/>
    <w:rsid w:val="00F57C0D"/>
    <w:rsid w:val="00F60185"/>
    <w:rsid w:val="00F618D4"/>
    <w:rsid w:val="00F636B2"/>
    <w:rsid w:val="00F64842"/>
    <w:rsid w:val="00F64921"/>
    <w:rsid w:val="00F65745"/>
    <w:rsid w:val="00F70138"/>
    <w:rsid w:val="00F70747"/>
    <w:rsid w:val="00F725CB"/>
    <w:rsid w:val="00F7560C"/>
    <w:rsid w:val="00F77C18"/>
    <w:rsid w:val="00F819FC"/>
    <w:rsid w:val="00F865DF"/>
    <w:rsid w:val="00F87EE3"/>
    <w:rsid w:val="00F903AF"/>
    <w:rsid w:val="00F91286"/>
    <w:rsid w:val="00F92773"/>
    <w:rsid w:val="00F92D0A"/>
    <w:rsid w:val="00FA0BD6"/>
    <w:rsid w:val="00FA26FB"/>
    <w:rsid w:val="00FA3A2C"/>
    <w:rsid w:val="00FA6B92"/>
    <w:rsid w:val="00FB5098"/>
    <w:rsid w:val="00FB69A9"/>
    <w:rsid w:val="00FB6E9B"/>
    <w:rsid w:val="00FB75A9"/>
    <w:rsid w:val="00FB7806"/>
    <w:rsid w:val="00FC1893"/>
    <w:rsid w:val="00FC1BB9"/>
    <w:rsid w:val="00FC253B"/>
    <w:rsid w:val="00FC2F0A"/>
    <w:rsid w:val="00FC3AF7"/>
    <w:rsid w:val="00FD1B58"/>
    <w:rsid w:val="00FD6070"/>
    <w:rsid w:val="00FE4ED3"/>
    <w:rsid w:val="00FE6040"/>
    <w:rsid w:val="00FE69FA"/>
    <w:rsid w:val="00FE71D1"/>
    <w:rsid w:val="00FF21AD"/>
    <w:rsid w:val="00FF5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2" w:semiHidden="0" w:unhideWhenUsed="0" w:qFormat="1"/>
    <w:lsdException w:name="Medium Shading 1 Accent 1" w:qFormat="1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Grid 2 Accent 1" w:qFormat="1"/>
    <w:lsdException w:name="Colorful Shading Accent 1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Medium Shading 1 Accent 2" w:qFormat="1"/>
    <w:lsdException w:name="Medium Grid 1 Accent 2" w:qFormat="1"/>
    <w:lsdException w:name="Medium Grid 2 Accent 2" w:qFormat="1"/>
    <w:lsdException w:name="Medium Grid 3 Accent 2" w:qFormat="1"/>
    <w:lsdException w:name="Colorful List Accent 2" w:qFormat="1"/>
    <w:lsdException w:name="Light Grid Accent 3" w:qFormat="1"/>
    <w:lsdException w:name="Medium Shading 1 Accent 3" w:qFormat="1"/>
    <w:lsdException w:name="Medium Shading 2 Accent 3" w:qFormat="1"/>
    <w:lsdException w:name="Medium Grid 1 Accent 3" w:qFormat="1"/>
    <w:lsdException w:name="Colorful Shading Accent 3" w:qFormat="1"/>
    <w:lsdException w:name="Colorful List Accent 3" w:qFormat="1"/>
    <w:lsdException w:name="Colorful Grid Accent 3" w:qFormat="1"/>
    <w:lsdException w:name="Light Grid Accent 4" w:qFormat="1"/>
    <w:lsdException w:name="Medium List 2 Accent 4" w:qFormat="1"/>
    <w:lsdException w:name="Medium Grid 1 Accent 4" w:qFormat="1"/>
    <w:lsdException w:name="Medium Grid 2 Accent 4" w:qFormat="1"/>
    <w:lsdException w:name="Colorful Shading Accent 4" w:qFormat="1"/>
    <w:lsdException w:name="Light List Accent 5" w:qFormat="1"/>
    <w:lsdException w:name="Light Grid Accent 5" w:qFormat="1"/>
    <w:lsdException w:name="Medium Shading 1 Accent 5" w:qFormat="1"/>
    <w:lsdException w:name="Medium List 2 Accent 5" w:qFormat="1"/>
    <w:lsdException w:name="Dark List Accent 5" w:qFormat="1"/>
    <w:lsdException w:name="Colorful Shading Accent 5" w:qFormat="1"/>
    <w:lsdException w:name="Colorful List Accent 5" w:qFormat="1"/>
    <w:lsdException w:name="Light List Accent 6" w:qFormat="1"/>
    <w:lsdException w:name="Medium List 1 Accent 6" w:qFormat="1"/>
    <w:lsdException w:name="Medium List 2 Accent 6" w:qFormat="1"/>
    <w:lsdException w:name="Medium Grid 1 Accent 6" w:qFormat="1"/>
    <w:lsdException w:name="Dark List Accent 6" w:uiPriority="1" w:qFormat="1"/>
    <w:lsdException w:name="Colorful Shading Accent 6" w:uiPriority="60"/>
    <w:lsdException w:name="Colorful List Accent 6" w:uiPriority="61"/>
    <w:lsdException w:name="Colorful Grid Accent 6" w:uiPriority="62"/>
    <w:lsdException w:name="Subtle Emphasis" w:semiHidden="0" w:uiPriority="63" w:unhideWhenUsed="0" w:qFormat="1"/>
    <w:lsdException w:name="Intense Emphasis" w:semiHidden="0" w:uiPriority="64" w:unhideWhenUsed="0" w:qFormat="1"/>
    <w:lsdException w:name="Subtle Reference" w:semiHidden="0" w:uiPriority="65" w:unhideWhenUsed="0" w:qFormat="1"/>
    <w:lsdException w:name="Intense Reference" w:semiHidden="0" w:uiPriority="66" w:unhideWhenUsed="0" w:qFormat="1"/>
    <w:lsdException w:name="Book Title" w:semiHidden="0" w:uiPriority="67" w:unhideWhenUsed="0" w:qFormat="1"/>
    <w:lsdException w:name="Bibliography" w:uiPriority="68"/>
    <w:lsdException w:name="TOC Heading" w:uiPriority="69" w:qFormat="1"/>
  </w:latentStyles>
  <w:style w:type="paragraph" w:default="1" w:styleId="Normal">
    <w:name w:val="Normal"/>
    <w:qFormat/>
    <w:rsid w:val="0065438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35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F12C4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CF12C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12C4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CF12C4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D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B4DDA"/>
    <w:rPr>
      <w:rFonts w:ascii="Lucida Grande" w:hAnsi="Lucida Grande" w:cs="Lucida Grande"/>
      <w:sz w:val="18"/>
      <w:szCs w:val="18"/>
      <w:lang w:val="en-US"/>
    </w:rPr>
  </w:style>
  <w:style w:type="paragraph" w:customStyle="1" w:styleId="NoSpacing1">
    <w:name w:val="No Spacing1"/>
    <w:uiPriority w:val="1"/>
    <w:qFormat/>
    <w:rsid w:val="00E96A9E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85D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D26"/>
  </w:style>
  <w:style w:type="character" w:customStyle="1" w:styleId="CommentTextChar">
    <w:name w:val="Comment Text Char"/>
    <w:link w:val="CommentText"/>
    <w:uiPriority w:val="99"/>
    <w:semiHidden/>
    <w:rsid w:val="00485D2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2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85D26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unhideWhenUsed/>
    <w:rsid w:val="0062182C"/>
    <w:rPr>
      <w:sz w:val="24"/>
      <w:szCs w:val="24"/>
    </w:rPr>
  </w:style>
  <w:style w:type="paragraph" w:customStyle="1" w:styleId="Tramecouleur-Accent11">
    <w:name w:val="Trame couleur - Accent 11"/>
    <w:hidden/>
    <w:uiPriority w:val="99"/>
    <w:unhideWhenUsed/>
    <w:rsid w:val="00C07839"/>
    <w:rPr>
      <w:sz w:val="24"/>
      <w:szCs w:val="24"/>
    </w:rPr>
  </w:style>
  <w:style w:type="paragraph" w:styleId="ColorfulShading-Accent1">
    <w:name w:val="Colorful Shading Accent 1"/>
    <w:hidden/>
    <w:uiPriority w:val="99"/>
    <w:semiHidden/>
    <w:rsid w:val="00472E74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58E2A0-C1DF-4CDC-92AA-DE32463461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875</Words>
  <Characters>1639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Grondin</dc:creator>
  <cp:lastModifiedBy>Amelia Henry</cp:lastModifiedBy>
  <cp:revision>2</cp:revision>
  <cp:lastPrinted>2016-03-16T17:32:00Z</cp:lastPrinted>
  <dcterms:created xsi:type="dcterms:W3CDTF">2018-06-22T03:10:00Z</dcterms:created>
  <dcterms:modified xsi:type="dcterms:W3CDTF">2018-06-22T03:10:00Z</dcterms:modified>
</cp:coreProperties>
</file>